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8488E" w14:textId="654A87CE" w:rsidR="00206ECB" w:rsidRPr="000951D9" w:rsidRDefault="00206ECB" w:rsidP="00206EC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951D9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</w:p>
    <w:p w14:paraId="1C518501" w14:textId="026C796E" w:rsidR="00CD1A08" w:rsidRPr="00AB4553" w:rsidRDefault="007A2817" w:rsidP="007A2817">
      <w:pPr>
        <w:rPr>
          <w:rFonts w:ascii="Times New Roman" w:hAnsi="Times New Roman" w:cs="Times New Roman"/>
          <w:b/>
          <w:sz w:val="28"/>
          <w:szCs w:val="28"/>
        </w:rPr>
      </w:pPr>
      <w:r w:rsidRPr="000951D9">
        <w:rPr>
          <w:rFonts w:ascii="Times New Roman" w:hAnsi="Times New Roman" w:cs="Times New Roman"/>
          <w:sz w:val="24"/>
          <w:szCs w:val="24"/>
        </w:rPr>
        <w:t>Distribution of personality scores for approx. 1294 English sheep farmers in 2013</w:t>
      </w:r>
    </w:p>
    <w:p w14:paraId="4C3D8E23" w14:textId="526CA3FE" w:rsidR="007A2817" w:rsidRPr="00AB4553" w:rsidRDefault="007A2817" w:rsidP="007A2817">
      <w:pPr>
        <w:rPr>
          <w:rFonts w:ascii="Times New Roman" w:hAnsi="Times New Roman" w:cs="Times New Roman"/>
          <w:sz w:val="28"/>
          <w:szCs w:val="28"/>
        </w:rPr>
      </w:pPr>
    </w:p>
    <w:p w14:paraId="2FC3ACA6" w14:textId="5FEBEB32" w:rsidR="000951D9" w:rsidRDefault="00206ECB">
      <w:pPr>
        <w:rPr>
          <w:rFonts w:ascii="Times New Roman" w:hAnsi="Times New Roman" w:cs="Times New Roman"/>
          <w:b/>
          <w:sz w:val="28"/>
          <w:szCs w:val="28"/>
        </w:rPr>
      </w:pPr>
      <w:r w:rsidRPr="00AB4553"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78AAB594" wp14:editId="393535A7">
            <wp:extent cx="5731510" cy="3563737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" t="3747" r="3619" b="4151"/>
                    <a:stretch/>
                  </pic:blipFill>
                  <pic:spPr bwMode="auto">
                    <a:xfrm>
                      <a:off x="0" y="0"/>
                      <a:ext cx="5731510" cy="3563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951D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ACBA652" w14:textId="08FEBDCA" w:rsidR="000F3A5A" w:rsidRPr="00206ECB" w:rsidRDefault="000F3A5A" w:rsidP="000F3A5A">
      <w:pPr>
        <w:tabs>
          <w:tab w:val="left" w:pos="8364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EC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</w:p>
    <w:p w14:paraId="41B84F9C" w14:textId="77777777" w:rsidR="000F3A5A" w:rsidRPr="00206ECB" w:rsidRDefault="000F3A5A" w:rsidP="000F3A5A">
      <w:pPr>
        <w:jc w:val="both"/>
        <w:rPr>
          <w:rFonts w:ascii="Times New Roman" w:hAnsi="Times New Roman" w:cs="Times New Roman"/>
          <w:sz w:val="24"/>
          <w:szCs w:val="24"/>
        </w:rPr>
      </w:pPr>
      <w:r w:rsidRPr="00206ECB">
        <w:rPr>
          <w:rFonts w:ascii="Times New Roman" w:hAnsi="Times New Roman" w:cs="Times New Roman"/>
          <w:sz w:val="24"/>
          <w:szCs w:val="24"/>
        </w:rPr>
        <w:t>Univariable multinomial regression model for attitudes, emotions and personalities by latent class membership for 1294 English sheep farmers</w:t>
      </w:r>
    </w:p>
    <w:tbl>
      <w:tblPr>
        <w:tblStyle w:val="TableGrid"/>
        <w:tblW w:w="836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9"/>
        <w:gridCol w:w="859"/>
        <w:gridCol w:w="1003"/>
        <w:gridCol w:w="1263"/>
      </w:tblGrid>
      <w:tr w:rsidR="000F3A5A" w:rsidRPr="00206ECB" w14:paraId="01012AD9" w14:textId="77777777" w:rsidTr="00CF076B">
        <w:tc>
          <w:tcPr>
            <w:tcW w:w="52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D2F9DF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and component/personality trait</w:t>
            </w:r>
          </w:p>
          <w:p w14:paraId="76C8D6EB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ble 4)</w:t>
            </w:r>
          </w:p>
        </w:tc>
        <w:tc>
          <w:tcPr>
            <w:tcW w:w="8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E9FFB1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Latent Class</w:t>
            </w:r>
          </w:p>
        </w:tc>
        <w:tc>
          <w:tcPr>
            <w:tcW w:w="10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02E89D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RRR</w:t>
            </w:r>
          </w:p>
        </w:tc>
        <w:tc>
          <w:tcPr>
            <w:tcW w:w="1263" w:type="dxa"/>
            <w:tcBorders>
              <w:left w:val="nil"/>
              <w:bottom w:val="single" w:sz="8" w:space="0" w:color="auto"/>
              <w:right w:val="nil"/>
            </w:tcBorders>
          </w:tcPr>
          <w:p w14:paraId="5FA2BB88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0F3A5A" w:rsidRPr="00206ECB" w14:paraId="3EB2EACC" w14:textId="77777777" w:rsidTr="00CF076B">
        <w:tc>
          <w:tcPr>
            <w:tcW w:w="5239" w:type="dxa"/>
            <w:tcBorders>
              <w:left w:val="nil"/>
              <w:bottom w:val="nil"/>
              <w:right w:val="nil"/>
            </w:tcBorders>
          </w:tcPr>
          <w:p w14:paraId="24D58387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1: Barriers to treating footrot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14:paraId="2E238A77" w14:textId="77777777" w:rsidR="000F3A5A" w:rsidRPr="00206ECB" w:rsidRDefault="000F3A5A" w:rsidP="00CF0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2483D3F5" w14:textId="77777777" w:rsidR="000F3A5A" w:rsidRPr="00206ECB" w:rsidRDefault="000F3A5A" w:rsidP="00CF0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14:paraId="70671C3B" w14:textId="77777777" w:rsidR="000F3A5A" w:rsidRPr="00206ECB" w:rsidRDefault="000F3A5A" w:rsidP="00CF07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3A5A" w:rsidRPr="00206ECB" w14:paraId="7E70CF1A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E670C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1: Practical barriers to treat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382100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ADFF83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130210E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1 – 1.43</w:t>
            </w:r>
          </w:p>
        </w:tc>
      </w:tr>
      <w:tr w:rsidR="000F3A5A" w:rsidRPr="00206ECB" w14:paraId="3D3BA665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6216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3FCBAD8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198DA6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0000E9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9 – 1.60</w:t>
            </w:r>
          </w:p>
        </w:tc>
      </w:tr>
      <w:tr w:rsidR="000F3A5A" w:rsidRPr="00206ECB" w14:paraId="3A91615B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B42B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2: Production cycle barriers to treat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1EC2288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AF57507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5975B2C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6 – 1.91</w:t>
            </w:r>
          </w:p>
        </w:tc>
      </w:tr>
      <w:tr w:rsidR="000F3A5A" w:rsidRPr="00206ECB" w14:paraId="3995D188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50A6A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F15BF7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05F02A2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7F4E8D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7 – 1.64</w:t>
            </w:r>
          </w:p>
        </w:tc>
      </w:tr>
      <w:tr w:rsidR="000F3A5A" w:rsidRPr="00206ECB" w14:paraId="4CB310B9" w14:textId="77777777" w:rsidTr="00CF076B"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43941C2F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2: Opinions about footro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409FF62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9710F1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471CC2F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3A5A" w:rsidRPr="00206ECB" w14:paraId="0914CAE6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956765" w14:textId="0A82B690" w:rsidR="000F3A5A" w:rsidRPr="00206ECB" w:rsidRDefault="000F3A5A" w:rsidP="00AF6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 1:  Impact of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on Productivit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AAC4D8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F272AF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CA7B698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51 – 0.97</w:t>
            </w:r>
          </w:p>
        </w:tc>
      </w:tr>
      <w:tr w:rsidR="000F3A5A" w:rsidRPr="00206ECB" w14:paraId="4A758F00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B89FA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ED2FD6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4F2F0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BCB1F1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4 – 1.67</w:t>
            </w:r>
          </w:p>
        </w:tc>
      </w:tr>
      <w:tr w:rsidR="000F3A5A" w:rsidRPr="00206ECB" w14:paraId="6E2980E1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FBC952" w14:textId="722654AC" w:rsidR="000F3A5A" w:rsidRPr="00206ECB" w:rsidRDefault="000F3A5A" w:rsidP="00AF6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 2: Negative emotions towards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8670BD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43EABD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3527A44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70 – 1.07</w:t>
            </w:r>
          </w:p>
        </w:tc>
      </w:tr>
      <w:tr w:rsidR="000F3A5A" w:rsidRPr="00206ECB" w14:paraId="181FC784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2337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BBC7210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70748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033390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2 – 1.44</w:t>
            </w:r>
          </w:p>
        </w:tc>
      </w:tr>
      <w:tr w:rsidR="000F3A5A" w:rsidRPr="00206ECB" w14:paraId="7A9EB69F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35E41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 3 : Feelings of hopelessnes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C7C886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8A5BF2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6F61C0C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5 – 1.67</w:t>
            </w:r>
          </w:p>
        </w:tc>
      </w:tr>
      <w:tr w:rsidR="000F3A5A" w:rsidRPr="00206ECB" w14:paraId="436BD4A6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0EFC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B8C0628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5D4E3FB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33AD78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0 – 1.79</w:t>
            </w:r>
          </w:p>
        </w:tc>
      </w:tr>
      <w:tr w:rsidR="000F3A5A" w:rsidRPr="00206ECB" w14:paraId="52C5F87E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9C66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 4: Importance of farmer actions/ respon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9CC94E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878A8E6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7F450A0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40 – 0.97</w:t>
            </w:r>
          </w:p>
        </w:tc>
      </w:tr>
      <w:tr w:rsidR="000F3A5A" w:rsidRPr="00206ECB" w14:paraId="784F0109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DAE8F8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C283AD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E667EFC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D224F7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35 – 0.87</w:t>
            </w:r>
          </w:p>
        </w:tc>
      </w:tr>
      <w:tr w:rsidR="000F3A5A" w:rsidRPr="00206ECB" w14:paraId="0B1AD409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E7A5B1" w14:textId="5023D90D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 5 : </w:t>
            </w:r>
            <w:r w:rsidR="00685EAB"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raditional methods of treating lamenes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6CC2EA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2275F3E" w14:textId="0A4A955A" w:rsidR="000F3A5A" w:rsidRPr="00206ECB" w:rsidRDefault="00685EAB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3.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B7D9070" w14:textId="6A505810" w:rsidR="000F3A5A" w:rsidRPr="00206ECB" w:rsidDel="00C22ED0" w:rsidRDefault="00685EAB" w:rsidP="00685E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2.5 – 4.35</w:t>
            </w:r>
          </w:p>
        </w:tc>
      </w:tr>
      <w:tr w:rsidR="000F3A5A" w:rsidRPr="00206ECB" w14:paraId="73974110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50B5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6D14A5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61EEDB7" w14:textId="274F4AC3" w:rsidR="000F3A5A" w:rsidRPr="00206ECB" w:rsidRDefault="00685EAB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2.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B9238BB" w14:textId="27F3D25D" w:rsidR="000F3A5A" w:rsidRPr="00206ECB" w:rsidRDefault="002208DC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56 – 2.78</w:t>
            </w:r>
          </w:p>
        </w:tc>
      </w:tr>
      <w:tr w:rsidR="000F3A5A" w:rsidRPr="00206ECB" w14:paraId="2D6C67B6" w14:textId="77777777" w:rsidTr="00CF076B"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0CA7E89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3: Knowledge about the caus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091CFC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DCDB9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7E1D31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A5A" w:rsidRPr="00206ECB" w14:paraId="740C19AD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D36DB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Component 1: Aspects of transmiss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4259D1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0936E0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68B2B62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36 – 0.77</w:t>
            </w:r>
          </w:p>
        </w:tc>
      </w:tr>
      <w:tr w:rsidR="000F3A5A" w:rsidRPr="00206ECB" w14:paraId="34B93541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42023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5B3E3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16E75B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5A77826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67 – 1.48</w:t>
            </w:r>
          </w:p>
        </w:tc>
      </w:tr>
      <w:tr w:rsidR="000F3A5A" w:rsidRPr="00206ECB" w14:paraId="37F76BA5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3CC43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 2: Pasture and hous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6408EB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5B0757A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D977F31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5 – 1.61</w:t>
            </w:r>
          </w:p>
        </w:tc>
      </w:tr>
      <w:tr w:rsidR="000F3A5A" w:rsidRPr="00206ECB" w14:paraId="4D9ADCFB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9618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950121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D2310E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DB0AAF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6 – 1.90</w:t>
            </w:r>
          </w:p>
        </w:tc>
      </w:tr>
      <w:tr w:rsidR="000F3A5A" w:rsidRPr="00206ECB" w14:paraId="11752B25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1C6592" w14:textId="777133D1" w:rsidR="000F3A5A" w:rsidRPr="00206ECB" w:rsidRDefault="000F3A5A" w:rsidP="00AF6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 3: Factors that do not cause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1716A7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0DCAD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72C819C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47 – 0.90</w:t>
            </w:r>
          </w:p>
        </w:tc>
      </w:tr>
      <w:tr w:rsidR="000F3A5A" w:rsidRPr="00206ECB" w14:paraId="5AB966C5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04EC6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ED191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E81E4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FDEA05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63 – 1.25</w:t>
            </w:r>
          </w:p>
        </w:tc>
      </w:tr>
      <w:tr w:rsidR="000F3A5A" w:rsidRPr="00206ECB" w14:paraId="6453400B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A86C82" w14:textId="0F5487B8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 4: Factors that do not cause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9578200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D2344D8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D14DC46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6 – 1.70</w:t>
            </w:r>
          </w:p>
        </w:tc>
      </w:tr>
      <w:tr w:rsidR="000F3A5A" w:rsidRPr="00206ECB" w14:paraId="7890AAE7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CCE54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78585C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68FB3A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E7AD02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1 – 1.67</w:t>
            </w:r>
          </w:p>
        </w:tc>
      </w:tr>
      <w:tr w:rsidR="000F3A5A" w:rsidRPr="00206ECB" w14:paraId="43E99572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F9636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 5 : Genetic susceptibilit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A67D15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BD5FB46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B158705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62 – 1.02</w:t>
            </w:r>
          </w:p>
        </w:tc>
      </w:tr>
      <w:tr w:rsidR="000F3A5A" w:rsidRPr="00206ECB" w14:paraId="7AADB686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70CF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658E4F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B5519B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AC88BF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2 – 1.37</w:t>
            </w:r>
          </w:p>
        </w:tc>
      </w:tr>
      <w:tr w:rsidR="000F3A5A" w:rsidRPr="00206ECB" w14:paraId="3CFF48F5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403D5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“This disease is caused by a high protein diet.”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C7F47B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9F022F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C79F02B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0 – 1.27</w:t>
            </w:r>
          </w:p>
        </w:tc>
      </w:tr>
      <w:tr w:rsidR="000F3A5A" w:rsidRPr="00206ECB" w14:paraId="3783C24E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9EC6B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E39D036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AF5AC3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DDD8D5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1 – 1.48</w:t>
            </w:r>
          </w:p>
        </w:tc>
      </w:tr>
      <w:tr w:rsidR="000F3A5A" w:rsidRPr="00206ECB" w14:paraId="567D9A18" w14:textId="77777777" w:rsidTr="00206ECB"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20EAA" w14:textId="6DE3CC39" w:rsidR="000F3A5A" w:rsidRPr="00206ECB" w:rsidRDefault="000B4CFB" w:rsidP="000B4C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me 4: </w:t>
            </w:r>
            <w:r w:rsidR="007930EA"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Emp</w:t>
            </w:r>
            <w:r w:rsidR="00206ECB"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ath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971E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3F5E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D54D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A5A" w:rsidRPr="00206ECB" w14:paraId="3ADBA085" w14:textId="77777777" w:rsidTr="00206EC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D75A5" w14:textId="20C9C625" w:rsidR="000F3A5A" w:rsidRPr="00206ECB" w:rsidRDefault="009D48A7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mpathic Concer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6F62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D6338" w14:textId="77C3389A" w:rsidR="000F3A5A" w:rsidRPr="00206ECB" w:rsidRDefault="000F3A5A" w:rsidP="009D4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458B3" w14:textId="4379D77B" w:rsidR="000F3A5A" w:rsidRPr="00206ECB" w:rsidDel="00C22ED0" w:rsidRDefault="000F3A5A" w:rsidP="009D4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0F3A5A" w:rsidRPr="00206ECB" w14:paraId="2D7F75F5" w14:textId="77777777" w:rsidTr="00206EC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9F1D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EE786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4B82E" w14:textId="344C5390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A6E89" w14:textId="69AC845F" w:rsidR="000F3A5A" w:rsidRPr="00206ECB" w:rsidRDefault="000F3A5A" w:rsidP="009D4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– 1.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0F3A5A" w:rsidRPr="00206ECB" w14:paraId="3269597B" w14:textId="77777777" w:rsidTr="00206EC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CF8F8" w14:textId="4F28D4FD" w:rsidR="000F3A5A" w:rsidRPr="00206ECB" w:rsidRDefault="009D48A7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Perspective Tak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8081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AB3C4" w14:textId="6C7FBF6E" w:rsidR="000F3A5A" w:rsidRPr="00206ECB" w:rsidRDefault="009D48A7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F5193" w14:textId="7DE63BC9" w:rsidR="000F3A5A" w:rsidRPr="00206ECB" w:rsidDel="00C22ED0" w:rsidRDefault="000F3A5A" w:rsidP="009D4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– 1.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5A16" w:rsidRPr="00206E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F3A5A" w:rsidRPr="00206ECB" w14:paraId="365E2072" w14:textId="77777777" w:rsidTr="00206EC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A9EC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ACD2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D3139" w14:textId="04908A41" w:rsidR="000F3A5A" w:rsidRPr="00206ECB" w:rsidRDefault="009D48A7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652AA" w14:textId="38149962" w:rsidR="000F3A5A" w:rsidRPr="00206ECB" w:rsidRDefault="000F3A5A" w:rsidP="009D48A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4 – 1.</w:t>
            </w:r>
            <w:r w:rsidR="009D48A7" w:rsidRPr="00206EC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0F3A5A" w:rsidRPr="00206ECB" w14:paraId="0665A62C" w14:textId="77777777" w:rsidTr="00CF076B"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</w:tcPr>
          <w:p w14:paraId="540F8357" w14:textId="49BD3B04" w:rsidR="000F3A5A" w:rsidRPr="00206ECB" w:rsidRDefault="000B4CFB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me 5: </w:t>
            </w:r>
            <w:r w:rsidR="000F3A5A"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Farmer personalit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2E76D8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B923F4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492FFA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A5A" w:rsidRPr="00206ECB" w14:paraId="0B3322CF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A4A1E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AE4E6E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A7BE62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E39D1D0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7 – 1.27</w:t>
            </w:r>
          </w:p>
        </w:tc>
      </w:tr>
      <w:tr w:rsidR="000F3A5A" w:rsidRPr="00206ECB" w14:paraId="4739AF4A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B179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155FFF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B4A3C7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9FF6E5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4 – 1.26</w:t>
            </w:r>
          </w:p>
        </w:tc>
      </w:tr>
      <w:tr w:rsidR="000F3A5A" w:rsidRPr="00206ECB" w14:paraId="6E36E299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068AF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50EF556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9E6AD8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19BB9E2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3 – 1.23</w:t>
            </w:r>
          </w:p>
        </w:tc>
      </w:tr>
      <w:tr w:rsidR="000F3A5A" w:rsidRPr="00206ECB" w14:paraId="71E43B07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9FFD1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6BC6E2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5DBE85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06C9D88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78 – 1.18</w:t>
            </w:r>
          </w:p>
        </w:tc>
      </w:tr>
      <w:tr w:rsidR="000F3A5A" w:rsidRPr="00206ECB" w14:paraId="0BC9920C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B9667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9CC4D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3391FC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1844EA3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1 – 1.27</w:t>
            </w:r>
          </w:p>
        </w:tc>
      </w:tr>
      <w:tr w:rsidR="000F3A5A" w:rsidRPr="00206ECB" w14:paraId="04067E01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47DC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489DD3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7F92B8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D06AC2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1 – 1.30</w:t>
            </w:r>
          </w:p>
        </w:tc>
      </w:tr>
      <w:tr w:rsidR="000F3A5A" w:rsidRPr="00206ECB" w14:paraId="52D319A0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1CA430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motional Stabilit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DD3854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6ACC55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D1B7E8F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6 – 1.28</w:t>
            </w:r>
          </w:p>
        </w:tc>
      </w:tr>
      <w:tr w:rsidR="000F3A5A" w:rsidRPr="00206ECB" w14:paraId="67ED1378" w14:textId="77777777" w:rsidTr="00CF076B">
        <w:tc>
          <w:tcPr>
            <w:tcW w:w="52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AFBB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9E6BD1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F03A7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200133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78 – 1.19</w:t>
            </w:r>
          </w:p>
        </w:tc>
      </w:tr>
      <w:tr w:rsidR="000F3A5A" w:rsidRPr="00206ECB" w14:paraId="11DC2C4B" w14:textId="77777777" w:rsidTr="00CF076B">
        <w:tc>
          <w:tcPr>
            <w:tcW w:w="52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10C62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Openness to experienc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78F6F2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4A938D0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AF55C20" w14:textId="77777777" w:rsidR="000F3A5A" w:rsidRPr="00206ECB" w:rsidDel="00C22ED0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73 – 1.13</w:t>
            </w:r>
          </w:p>
        </w:tc>
      </w:tr>
      <w:tr w:rsidR="000F3A5A" w:rsidRPr="00206ECB" w14:paraId="57CF14AD" w14:textId="77777777" w:rsidTr="00CF076B">
        <w:tc>
          <w:tcPr>
            <w:tcW w:w="523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9BE59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4332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C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EBB38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529FF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0 – 1.25</w:t>
            </w:r>
          </w:p>
        </w:tc>
      </w:tr>
    </w:tbl>
    <w:p w14:paraId="3E59242A" w14:textId="77777777" w:rsidR="000F3A5A" w:rsidRPr="00AB4553" w:rsidRDefault="000F3A5A" w:rsidP="000F3A5A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CCD27A3" w14:textId="77777777" w:rsidR="000F3A5A" w:rsidRPr="00AB4553" w:rsidRDefault="000F3A5A" w:rsidP="000F3A5A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57683E3" w14:textId="77777777" w:rsidR="000F3A5A" w:rsidRPr="00AB4553" w:rsidRDefault="000F3A5A" w:rsidP="000F3A5A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7EC7919" w14:textId="5C1FACFE" w:rsidR="000F3A5A" w:rsidRPr="00206ECB" w:rsidRDefault="000F3A5A" w:rsidP="000F3A5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E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</w:p>
    <w:p w14:paraId="65EE6ED3" w14:textId="77777777" w:rsidR="000F3A5A" w:rsidRPr="00206ECB" w:rsidRDefault="000F3A5A" w:rsidP="000F3A5A">
      <w:pPr>
        <w:jc w:val="both"/>
        <w:rPr>
          <w:rFonts w:ascii="Times New Roman" w:hAnsi="Times New Roman" w:cs="Times New Roman"/>
          <w:sz w:val="24"/>
          <w:szCs w:val="24"/>
        </w:rPr>
      </w:pPr>
      <w:r w:rsidRPr="00206ECB">
        <w:rPr>
          <w:rFonts w:ascii="Times New Roman" w:hAnsi="Times New Roman" w:cs="Times New Roman"/>
          <w:sz w:val="24"/>
          <w:szCs w:val="24"/>
        </w:rPr>
        <w:t xml:space="preserve">Univariable negative binomial regression model for the relationship between attitudes, emotions and personalities and </w:t>
      </w:r>
      <w:r w:rsidRPr="00206ECB" w:rsidDel="00707C4C">
        <w:rPr>
          <w:rFonts w:ascii="Times New Roman" w:hAnsi="Times New Roman" w:cs="Times New Roman"/>
          <w:sz w:val="24"/>
          <w:szCs w:val="24"/>
        </w:rPr>
        <w:t>period</w:t>
      </w:r>
      <w:r w:rsidRPr="00206ECB">
        <w:rPr>
          <w:rFonts w:ascii="Times New Roman" w:hAnsi="Times New Roman" w:cs="Times New Roman"/>
          <w:sz w:val="24"/>
          <w:szCs w:val="24"/>
        </w:rPr>
        <w:t xml:space="preserve"> prevalence of lameness in sheep between May 2012 - April 2013 for 1294 English sheep farmers.</w:t>
      </w:r>
    </w:p>
    <w:tbl>
      <w:tblPr>
        <w:tblStyle w:val="TableGrid"/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851"/>
        <w:gridCol w:w="1276"/>
      </w:tblGrid>
      <w:tr w:rsidR="000F3A5A" w:rsidRPr="00206ECB" w14:paraId="70103250" w14:textId="77777777" w:rsidTr="00CF076B">
        <w:tc>
          <w:tcPr>
            <w:tcW w:w="62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1E7E15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and component/personality trait</w:t>
            </w:r>
          </w:p>
          <w:p w14:paraId="37D78E8C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ble 4)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845D0F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IRR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F2FE3C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0F3A5A" w:rsidRPr="00206ECB" w14:paraId="0CB1479E" w14:textId="77777777" w:rsidTr="00CF076B">
        <w:tc>
          <w:tcPr>
            <w:tcW w:w="6237" w:type="dxa"/>
            <w:tcBorders>
              <w:left w:val="nil"/>
              <w:bottom w:val="nil"/>
              <w:right w:val="nil"/>
            </w:tcBorders>
          </w:tcPr>
          <w:p w14:paraId="38672432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1: Barriers to treating footro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7E452AD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D449FBF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3A5A" w:rsidRPr="00206ECB" w14:paraId="5001B023" w14:textId="77777777" w:rsidTr="00CF076B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8153B1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1: Practical barriers to 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887CB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E578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5 – 1.17</w:t>
            </w:r>
          </w:p>
        </w:tc>
      </w:tr>
      <w:tr w:rsidR="000F3A5A" w:rsidRPr="00206ECB" w14:paraId="61A7E60A" w14:textId="77777777" w:rsidTr="00CF076B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BCF087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2: Production cycle barriers to 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852164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EB08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8 – 1.22</w:t>
            </w:r>
          </w:p>
        </w:tc>
      </w:tr>
      <w:tr w:rsidR="000F3A5A" w:rsidRPr="00206ECB" w14:paraId="094BA093" w14:textId="77777777" w:rsidTr="00CF076B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1310AA8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2: Opinions about footr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7271F2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A437B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3A5A" w:rsidRPr="00206ECB" w14:paraId="44CC3C43" w14:textId="77777777" w:rsidTr="00CF076B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55BE78B" w14:textId="6F3DC535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1: Impact of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on Produ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CE858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66C0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94 – 1.10</w:t>
            </w:r>
          </w:p>
        </w:tc>
      </w:tr>
      <w:tr w:rsidR="000F3A5A" w:rsidRPr="00206ECB" w14:paraId="19DDB8DF" w14:textId="77777777" w:rsidTr="00CF076B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A30B4BF" w14:textId="60304750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2: Negative emotions towards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92FE7E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A125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9 – 1.20</w:t>
            </w:r>
          </w:p>
        </w:tc>
      </w:tr>
      <w:tr w:rsidR="000F3A5A" w:rsidRPr="00206ECB" w14:paraId="6E09077C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6A09F7C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3: Feelings of hopelessne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72C8E3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D91662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17 – 1.31</w:t>
            </w:r>
          </w:p>
        </w:tc>
      </w:tr>
      <w:tr w:rsidR="000F3A5A" w:rsidRPr="00206ECB" w14:paraId="5F5F544C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6B712305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4: Importance of farmer actions/ respons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596422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6636D26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67 – 0.82</w:t>
            </w:r>
          </w:p>
        </w:tc>
      </w:tr>
      <w:tr w:rsidR="000F3A5A" w:rsidRPr="00206ECB" w14:paraId="1EC2FB5E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6731CD6F" w14:textId="79DCAD90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5: </w:t>
            </w:r>
            <w:r w:rsidR="002208DC" w:rsidRPr="00206ECB">
              <w:rPr>
                <w:rFonts w:ascii="Times New Roman" w:hAnsi="Times New Roman" w:cs="Times New Roman"/>
                <w:sz w:val="20"/>
                <w:szCs w:val="20"/>
              </w:rPr>
              <w:t>Traditional methods of treating lamene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A315C1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78685AD" w14:textId="46EFC3C1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208DC" w:rsidRPr="00206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2208DC" w:rsidRPr="00206E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F3A5A" w:rsidRPr="00206ECB" w14:paraId="40A473E8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3931FD7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Theme 3: Knowledge about the caus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D6BB6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1DFC56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A5A" w:rsidRPr="00206ECB" w14:paraId="75C0BA67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7FFF584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1: Aspects of transmiss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EB9E0D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71B19F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88 – 1.04</w:t>
            </w:r>
          </w:p>
        </w:tc>
      </w:tr>
      <w:tr w:rsidR="000F3A5A" w:rsidRPr="00206ECB" w14:paraId="4A0CD920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7DBBFAC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2: Pasture and hou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916E34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93D91B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7 – 1.25</w:t>
            </w:r>
          </w:p>
        </w:tc>
      </w:tr>
      <w:tr w:rsidR="000F3A5A" w:rsidRPr="00206ECB" w14:paraId="0F302B5B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69F275D1" w14:textId="0C78B3D3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3: Factors that do not cause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9EC0E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65BEA17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2 – 1.07</w:t>
            </w:r>
          </w:p>
        </w:tc>
      </w:tr>
      <w:tr w:rsidR="000F3A5A" w:rsidRPr="00206ECB" w14:paraId="7B531102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45FC01F9" w14:textId="14E5542B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mponent 4: Factors that do not cause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E484F8" w14:textId="77777777" w:rsidR="000F3A5A" w:rsidRPr="00206ECB" w:rsidRDefault="000F3A5A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CCE244B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0 – 1.14</w:t>
            </w:r>
          </w:p>
        </w:tc>
      </w:tr>
      <w:tr w:rsidR="000F3A5A" w:rsidRPr="00206ECB" w14:paraId="40AB9140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3CC069A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mponent 5: Genetic susceptibili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A2AD3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7DB3C78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5 – 1.08</w:t>
            </w:r>
          </w:p>
        </w:tc>
      </w:tr>
      <w:tr w:rsidR="000F3A5A" w:rsidRPr="00206ECB" w14:paraId="30110B9E" w14:textId="77777777" w:rsidTr="00206ECB"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0F00CEF" w14:textId="2CA1FB43" w:rsidR="000F3A5A" w:rsidRPr="00206ECB" w:rsidRDefault="000B4CFB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eme 4:</w:t>
            </w:r>
            <w:r w:rsidR="00D35F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930EA"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Empath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2CE7A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BF6EF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A5A" w:rsidRPr="00206ECB" w14:paraId="6C660EE6" w14:textId="77777777" w:rsidTr="00206ECB"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8F778FA" w14:textId="0708119F" w:rsidR="000F3A5A" w:rsidRPr="00206ECB" w:rsidRDefault="001576AF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mpathic Concer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E8DAB8" w14:textId="5B98B6B5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576AF" w:rsidRPr="00206E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81BC51F" w14:textId="5F61C029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576AF" w:rsidRPr="00206E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1576AF" w:rsidRPr="00206E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3A5A" w:rsidRPr="00206ECB" w14:paraId="46547405" w14:textId="77777777" w:rsidTr="00206ECB">
        <w:tc>
          <w:tcPr>
            <w:tcW w:w="623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2568930" w14:textId="4D8BF74D" w:rsidR="000F3A5A" w:rsidRPr="00206ECB" w:rsidRDefault="001576AF" w:rsidP="00CF076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Perspective tak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D9C509" w14:textId="0D9B13E0" w:rsidR="000F3A5A" w:rsidRPr="00206ECB" w:rsidRDefault="001576AF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968D8DC" w14:textId="3366EA2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576AF" w:rsidRPr="00206E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1576AF" w:rsidRPr="00206EC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0F3A5A" w:rsidRPr="00206ECB" w14:paraId="7458C836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30F3C6A6" w14:textId="30A8628F" w:rsidR="000F3A5A" w:rsidRPr="00206ECB" w:rsidRDefault="000B4CFB" w:rsidP="00CF07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me 5: </w:t>
            </w:r>
            <w:r w:rsidR="000F3A5A"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Farmer personali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189830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19320A9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A5A" w:rsidRPr="00206ECB" w14:paraId="6F150CD9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0D05B123" w14:textId="57A6133A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69466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7BE000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7 – 1.06</w:t>
            </w:r>
          </w:p>
        </w:tc>
      </w:tr>
      <w:tr w:rsidR="000F3A5A" w:rsidRPr="00206ECB" w14:paraId="3FAF12DC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159AD307" w14:textId="5FED96C1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9E601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9DA8863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5 – 1.05</w:t>
            </w:r>
          </w:p>
        </w:tc>
      </w:tr>
      <w:tr w:rsidR="000F3A5A" w:rsidRPr="00206ECB" w14:paraId="0C231987" w14:textId="77777777" w:rsidTr="00CF076B">
        <w:tc>
          <w:tcPr>
            <w:tcW w:w="6237" w:type="dxa"/>
            <w:tcBorders>
              <w:top w:val="nil"/>
              <w:left w:val="nil"/>
              <w:bottom w:val="nil"/>
            </w:tcBorders>
          </w:tcPr>
          <w:p w14:paraId="3A73540B" w14:textId="1E85D718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6C06D4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C4EF53E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1 – 1.01</w:t>
            </w:r>
          </w:p>
        </w:tc>
      </w:tr>
      <w:tr w:rsidR="000F3A5A" w:rsidRPr="00206ECB" w14:paraId="27E94E53" w14:textId="77777777" w:rsidTr="00CF076B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99706E4" w14:textId="4855224C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motional Sta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F0312A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B1E62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4 – 1.03</w:t>
            </w:r>
          </w:p>
        </w:tc>
      </w:tr>
      <w:tr w:rsidR="000F3A5A" w:rsidRPr="00206ECB" w14:paraId="6EAAE7DA" w14:textId="77777777" w:rsidTr="00CF076B">
        <w:tc>
          <w:tcPr>
            <w:tcW w:w="6237" w:type="dxa"/>
            <w:tcBorders>
              <w:top w:val="nil"/>
              <w:left w:val="nil"/>
              <w:right w:val="nil"/>
            </w:tcBorders>
          </w:tcPr>
          <w:p w14:paraId="3C6E8CE3" w14:textId="0CCAE9EA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Openness to experienc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81FA5EC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2D372F" w14:textId="77777777" w:rsidR="000F3A5A" w:rsidRPr="00206ECB" w:rsidRDefault="000F3A5A" w:rsidP="00CF0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93 – 1.02</w:t>
            </w:r>
          </w:p>
        </w:tc>
      </w:tr>
    </w:tbl>
    <w:p w14:paraId="2D8D980C" w14:textId="77777777" w:rsidR="000F3A5A" w:rsidRPr="00AB4553" w:rsidRDefault="000F3A5A" w:rsidP="000F3A5A">
      <w:pPr>
        <w:rPr>
          <w:rFonts w:ascii="Times New Roman" w:hAnsi="Times New Roman" w:cs="Times New Roman"/>
          <w:b/>
          <w:sz w:val="28"/>
          <w:szCs w:val="28"/>
        </w:rPr>
      </w:pPr>
    </w:p>
    <w:p w14:paraId="78100035" w14:textId="77777777" w:rsidR="000F3A5A" w:rsidRPr="00AB4553" w:rsidRDefault="000F3A5A" w:rsidP="00AD54B0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D9885EB" w14:textId="77777777" w:rsidR="00206ECB" w:rsidRDefault="00206E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003A08" w14:textId="43C3120E" w:rsidR="00707C4C" w:rsidRPr="00206ECB" w:rsidRDefault="00AD54B0" w:rsidP="00AD54B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E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F3A5A" w:rsidRPr="00206ECB">
        <w:rPr>
          <w:rFonts w:ascii="Times New Roman" w:hAnsi="Times New Roman" w:cs="Times New Roman"/>
          <w:b/>
          <w:sz w:val="24"/>
          <w:szCs w:val="24"/>
        </w:rPr>
        <w:t>3</w:t>
      </w:r>
    </w:p>
    <w:p w14:paraId="210463AA" w14:textId="069DADE5" w:rsidR="00AD54B0" w:rsidRPr="00206ECB" w:rsidRDefault="00AD54B0" w:rsidP="00AD54B0">
      <w:pPr>
        <w:jc w:val="both"/>
        <w:rPr>
          <w:rFonts w:ascii="Times New Roman" w:hAnsi="Times New Roman" w:cs="Times New Roman"/>
          <w:sz w:val="24"/>
          <w:szCs w:val="24"/>
        </w:rPr>
      </w:pPr>
      <w:r w:rsidRPr="00206ECB">
        <w:rPr>
          <w:rFonts w:ascii="Times New Roman" w:hAnsi="Times New Roman" w:cs="Times New Roman"/>
          <w:sz w:val="24"/>
          <w:szCs w:val="24"/>
        </w:rPr>
        <w:t>Goodness of fit statistics for each latent class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40"/>
        <w:gridCol w:w="1417"/>
        <w:gridCol w:w="1276"/>
        <w:gridCol w:w="1701"/>
        <w:gridCol w:w="851"/>
        <w:gridCol w:w="995"/>
      </w:tblGrid>
      <w:tr w:rsidR="00AD54B0" w:rsidRPr="00206ECB" w14:paraId="7C7D4F62" w14:textId="77777777" w:rsidTr="00523372">
        <w:tc>
          <w:tcPr>
            <w:tcW w:w="1320" w:type="dxa"/>
            <w:vMerge w:val="restart"/>
            <w:tcBorders>
              <w:left w:val="nil"/>
              <w:right w:val="nil"/>
            </w:tcBorders>
          </w:tcPr>
          <w:p w14:paraId="40703EAF" w14:textId="77777777" w:rsidR="00AD54B0" w:rsidRPr="00206ECB" w:rsidRDefault="00AD54B0" w:rsidP="005233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Number of classes</w:t>
            </w:r>
          </w:p>
        </w:tc>
        <w:tc>
          <w:tcPr>
            <w:tcW w:w="7580" w:type="dxa"/>
            <w:gridSpan w:val="6"/>
            <w:tcBorders>
              <w:left w:val="nil"/>
              <w:right w:val="nil"/>
            </w:tcBorders>
          </w:tcPr>
          <w:p w14:paraId="2D2195D1" w14:textId="77777777" w:rsidR="00AD54B0" w:rsidRPr="00206ECB" w:rsidRDefault="00AD54B0" w:rsidP="005233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Fit statistics</w:t>
            </w:r>
          </w:p>
        </w:tc>
      </w:tr>
      <w:tr w:rsidR="00AD54B0" w:rsidRPr="00206ECB" w14:paraId="75EFD9AC" w14:textId="77777777" w:rsidTr="00523372">
        <w:tc>
          <w:tcPr>
            <w:tcW w:w="13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5B6859" w14:textId="77777777" w:rsidR="00AD54B0" w:rsidRPr="00206ECB" w:rsidRDefault="00AD54B0" w:rsidP="005233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43BF0103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196B279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D499263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81D646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06E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vs H</w:t>
            </w:r>
            <w:r w:rsidRPr="00206E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206345E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1313B412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BLRT</w:t>
            </w:r>
          </w:p>
        </w:tc>
      </w:tr>
      <w:tr w:rsidR="00AD54B0" w:rsidRPr="00206ECB" w14:paraId="029C8CD8" w14:textId="77777777" w:rsidTr="00523372"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14:paraId="0D7E9219" w14:textId="77777777" w:rsidR="00AD54B0" w:rsidRPr="00206ECB" w:rsidRDefault="00AD54B0" w:rsidP="005233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center"/>
          </w:tcPr>
          <w:p w14:paraId="4BB7913D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4282.56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C4BA7ED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4422.03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D7615F9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635DA5C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3 class vs 2 clas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B06BA4A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center"/>
          </w:tcPr>
          <w:p w14:paraId="3C256B92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D54B0" w:rsidRPr="00206ECB" w14:paraId="36146E62" w14:textId="77777777" w:rsidTr="00523372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AD3F4EA" w14:textId="77777777" w:rsidR="00AD54B0" w:rsidRPr="00206ECB" w:rsidRDefault="00AD54B0" w:rsidP="005233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8290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4215.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98B7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4427.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8C7C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352906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737298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FFF986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D54B0" w:rsidRPr="00206ECB" w14:paraId="25B0BBD5" w14:textId="77777777" w:rsidTr="00523372">
        <w:trPr>
          <w:trHeight w:val="537"/>
        </w:trPr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48DB843C" w14:textId="77777777" w:rsidR="00AD54B0" w:rsidRPr="00206ECB" w:rsidRDefault="00AD54B0" w:rsidP="005233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center"/>
          </w:tcPr>
          <w:p w14:paraId="286CDB73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4174.0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32B8299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4458.1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73E0DC8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2A3A891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4 class vs 3 cla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B86A6A1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center"/>
          </w:tcPr>
          <w:p w14:paraId="27B3542B" w14:textId="77777777" w:rsidR="00AD54B0" w:rsidRPr="00206ECB" w:rsidRDefault="00AD54B0" w:rsidP="005233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822956D" w14:textId="77777777" w:rsidR="00AD54B0" w:rsidRPr="00206ECB" w:rsidRDefault="00AD54B0" w:rsidP="00AD54B0">
      <w:pPr>
        <w:tabs>
          <w:tab w:val="left" w:pos="922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06ECB">
        <w:rPr>
          <w:rFonts w:ascii="Times New Roman" w:hAnsi="Times New Roman" w:cs="Times New Roman"/>
          <w:sz w:val="24"/>
          <w:szCs w:val="24"/>
        </w:rPr>
        <w:t>*AIC, Akaike’s Information Criteria; BIC, Bayes’ Information Criteria; LMR, Lo-Mendell-Rubin test; BLRT, bootstrapped likelihood ratio test.</w:t>
      </w:r>
    </w:p>
    <w:p w14:paraId="7C0FB45E" w14:textId="77777777" w:rsidR="002C1E75" w:rsidRPr="00AB4553" w:rsidRDefault="002C1E75" w:rsidP="00AD54B0">
      <w:pPr>
        <w:tabs>
          <w:tab w:val="left" w:pos="922"/>
        </w:tabs>
        <w:jc w:val="both"/>
        <w:rPr>
          <w:rFonts w:ascii="Times New Roman" w:hAnsi="Times New Roman" w:cs="Times New Roman"/>
          <w:sz w:val="28"/>
          <w:szCs w:val="28"/>
        </w:rPr>
      </w:pPr>
    </w:p>
    <w:p w14:paraId="72BFCAC5" w14:textId="77777777" w:rsidR="00F82451" w:rsidRPr="00AB4553" w:rsidRDefault="00F82451" w:rsidP="00134BC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0B4A972" w14:textId="77777777" w:rsidR="00206ECB" w:rsidRDefault="00206EC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A415FAA" w14:textId="7308B92B" w:rsidR="00134BC1" w:rsidRPr="00206ECB" w:rsidRDefault="00134BC1" w:rsidP="00134BC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E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361B3" w:rsidRPr="00206ECB">
        <w:rPr>
          <w:rFonts w:ascii="Times New Roman" w:hAnsi="Times New Roman" w:cs="Times New Roman"/>
          <w:b/>
          <w:sz w:val="24"/>
          <w:szCs w:val="24"/>
        </w:rPr>
        <w:t>4</w:t>
      </w:r>
    </w:p>
    <w:p w14:paraId="68FFE2BC" w14:textId="7DEAA7FC" w:rsidR="00134BC1" w:rsidRPr="00206ECB" w:rsidRDefault="00134BC1" w:rsidP="00134BC1">
      <w:pPr>
        <w:jc w:val="both"/>
        <w:rPr>
          <w:rFonts w:ascii="Times New Roman" w:hAnsi="Times New Roman" w:cs="Times New Roman"/>
          <w:sz w:val="24"/>
          <w:szCs w:val="24"/>
        </w:rPr>
      </w:pPr>
      <w:r w:rsidRPr="00206ECB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EA3B63" w:rsidRPr="00206ECB">
        <w:rPr>
          <w:rFonts w:ascii="Times New Roman" w:hAnsi="Times New Roman" w:cs="Times New Roman"/>
          <w:sz w:val="24"/>
          <w:szCs w:val="24"/>
        </w:rPr>
        <w:t xml:space="preserve">1294 English sheep </w:t>
      </w:r>
      <w:r w:rsidRPr="00206ECB">
        <w:rPr>
          <w:rFonts w:ascii="Times New Roman" w:hAnsi="Times New Roman" w:cs="Times New Roman"/>
          <w:sz w:val="24"/>
          <w:szCs w:val="24"/>
        </w:rPr>
        <w:t xml:space="preserve">farmers </w:t>
      </w:r>
      <w:r w:rsidR="00EA3B63" w:rsidRPr="00206ECB">
        <w:rPr>
          <w:rFonts w:ascii="Times New Roman" w:hAnsi="Times New Roman" w:cs="Times New Roman"/>
          <w:sz w:val="24"/>
          <w:szCs w:val="24"/>
        </w:rPr>
        <w:t xml:space="preserve">by </w:t>
      </w:r>
      <w:r w:rsidRPr="00206ECB">
        <w:rPr>
          <w:rFonts w:ascii="Times New Roman" w:hAnsi="Times New Roman" w:cs="Times New Roman"/>
          <w:sz w:val="24"/>
          <w:szCs w:val="24"/>
        </w:rPr>
        <w:t>latent class and conditional probabilities</w:t>
      </w:r>
      <w:r w:rsidR="00EA3B63" w:rsidRPr="00206ECB">
        <w:rPr>
          <w:rFonts w:ascii="Times New Roman" w:hAnsi="Times New Roman" w:cs="Times New Roman"/>
          <w:sz w:val="24"/>
          <w:szCs w:val="24"/>
        </w:rPr>
        <w:t>*</w:t>
      </w:r>
      <w:r w:rsidRPr="00206ECB">
        <w:rPr>
          <w:rFonts w:ascii="Times New Roman" w:hAnsi="Times New Roman" w:cs="Times New Roman"/>
          <w:sz w:val="24"/>
          <w:szCs w:val="24"/>
        </w:rPr>
        <w:t xml:space="preserve"> (standard error) for </w:t>
      </w:r>
      <w:r w:rsidR="00E90237" w:rsidRPr="00206ECB">
        <w:rPr>
          <w:rFonts w:ascii="Times New Roman" w:hAnsi="Times New Roman" w:cs="Times New Roman"/>
          <w:sz w:val="24"/>
          <w:szCs w:val="24"/>
        </w:rPr>
        <w:t xml:space="preserve">each behaviour by </w:t>
      </w:r>
      <w:r w:rsidRPr="00206ECB">
        <w:rPr>
          <w:rFonts w:ascii="Times New Roman" w:hAnsi="Times New Roman" w:cs="Times New Roman"/>
          <w:sz w:val="24"/>
          <w:szCs w:val="24"/>
        </w:rPr>
        <w:t>latent clas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2"/>
        <w:gridCol w:w="1089"/>
        <w:gridCol w:w="1266"/>
        <w:gridCol w:w="1116"/>
        <w:gridCol w:w="2444"/>
      </w:tblGrid>
      <w:tr w:rsidR="00134BC1" w:rsidRPr="00206ECB" w14:paraId="6539B56F" w14:textId="77777777" w:rsidTr="00FF7A4B">
        <w:trPr>
          <w:trHeight w:val="333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AA284E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9024B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Latent Class PROBABILITY (SE)</w:t>
            </w:r>
          </w:p>
        </w:tc>
      </w:tr>
      <w:tr w:rsidR="00134BC1" w:rsidRPr="00206ECB" w14:paraId="0640C101" w14:textId="77777777" w:rsidTr="00FF7A4B">
        <w:trPr>
          <w:trHeight w:val="333"/>
          <w:jc w:val="center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25A62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2537D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LC1 </w:t>
            </w:r>
          </w:p>
          <w:p w14:paraId="17C9E636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Best Practice</w:t>
            </w:r>
          </w:p>
          <w:p w14:paraId="37916C93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5C44A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38 (1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82DC9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LC2 </w:t>
            </w:r>
          </w:p>
          <w:p w14:paraId="5A151FE9" w14:textId="77777777" w:rsidR="002A11D8" w:rsidRPr="00206ECB" w:rsidRDefault="00AF696F" w:rsidP="00913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Slow to act</w:t>
            </w:r>
            <w:r w:rsidR="00134BC1"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F244B8" w14:textId="77777777" w:rsidR="002A11D8" w:rsidRPr="00206ECB" w:rsidRDefault="002A11D8" w:rsidP="00913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16F3C" w14:textId="7776218E" w:rsidR="00134BC1" w:rsidRPr="00206ECB" w:rsidRDefault="00134BC1" w:rsidP="00913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738 (5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503E6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LC3 </w:t>
            </w:r>
          </w:p>
          <w:p w14:paraId="1BF363C0" w14:textId="0AA26DE2" w:rsidR="00134BC1" w:rsidRPr="00206ECB" w:rsidRDefault="00AF696F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Slow to act</w:t>
            </w:r>
            <w:r w:rsidR="00134BC1"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13467"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delayed </w:t>
            </w:r>
            <w:r w:rsidR="00134BC1"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ulling </w:t>
            </w:r>
          </w:p>
          <w:p w14:paraId="23516FF5" w14:textId="77777777" w:rsidR="00134BC1" w:rsidRPr="00206ECB" w:rsidRDefault="00134BC1" w:rsidP="00022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418 (32%)</w:t>
            </w:r>
          </w:p>
        </w:tc>
      </w:tr>
      <w:tr w:rsidR="00134BC1" w:rsidRPr="00206ECB" w14:paraId="01D1FC7C" w14:textId="77777777" w:rsidTr="00FF7A4B">
        <w:trPr>
          <w:trHeight w:val="33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390346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Geometric mean prevalence of lamenes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F9250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CC089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30775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</w:tr>
      <w:tr w:rsidR="00134BC1" w:rsidRPr="00206ECB" w14:paraId="584D847C" w14:textId="77777777" w:rsidTr="00FF7A4B">
        <w:trPr>
          <w:trHeight w:val="33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FC097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C4CC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96819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B54B5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3969496E" w14:textId="77777777" w:rsidTr="00FF7A4B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E0761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atch within 3 days of seeing la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E4F08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900</w:t>
            </w:r>
          </w:p>
          <w:p w14:paraId="5BCAAC1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9B5F2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491</w:t>
            </w:r>
          </w:p>
          <w:p w14:paraId="0605BD7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31D35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320</w:t>
            </w:r>
          </w:p>
          <w:p w14:paraId="1AC447F5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  <w:p w14:paraId="77094357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392CB47C" w14:textId="77777777" w:rsidTr="00FF7A4B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2DF4C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 Number lame to catch and treat</w:t>
            </w:r>
          </w:p>
          <w:p w14:paraId="15AD3463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F8246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575C5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3E534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6CBF2D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412</w:t>
            </w:r>
          </w:p>
          <w:p w14:paraId="22EEFF89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27)</w:t>
            </w:r>
          </w:p>
          <w:p w14:paraId="45CDEAAF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11318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363931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130</w:t>
            </w:r>
          </w:p>
          <w:p w14:paraId="4E3CCC7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DC063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A5BC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  <w:p w14:paraId="3BB0860A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  <w:p w14:paraId="7E12FACE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48ECA01D" w14:textId="77777777" w:rsidTr="00FF7A4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D86F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D691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75404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470</w:t>
            </w:r>
          </w:p>
          <w:p w14:paraId="137EF80B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E88A1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540</w:t>
            </w:r>
          </w:p>
          <w:p w14:paraId="27CC38AB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6CA17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517</w:t>
            </w:r>
          </w:p>
          <w:p w14:paraId="79A3C99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  <w:p w14:paraId="1B7A9681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6AD293A1" w14:textId="77777777" w:rsidTr="00FF7A4B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5CCA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8C9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0990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  <w:p w14:paraId="59FC63A9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81F5D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331</w:t>
            </w:r>
          </w:p>
          <w:p w14:paraId="7B280BDF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C6917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457</w:t>
            </w:r>
          </w:p>
          <w:p w14:paraId="56387397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39)</w:t>
            </w:r>
          </w:p>
          <w:p w14:paraId="4EB758B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5B6CEFBA" w14:textId="77777777" w:rsidTr="00FF7A4B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768811" w14:textId="25E83C18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Never trim lambs with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EC253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385</w:t>
            </w:r>
          </w:p>
          <w:p w14:paraId="5181D54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0BB11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133</w:t>
            </w:r>
          </w:p>
          <w:p w14:paraId="5475820C" w14:textId="77777777" w:rsidR="00134BC1" w:rsidRPr="00206ECB" w:rsidRDefault="00134BC1" w:rsidP="00206ECB">
            <w:pPr>
              <w:tabs>
                <w:tab w:val="left" w:pos="93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DE67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092</w:t>
            </w:r>
          </w:p>
          <w:p w14:paraId="2B02D94E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  <w:p w14:paraId="27574E8B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1E01DBEF" w14:textId="77777777" w:rsidTr="00FF7A4B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35AC7A" w14:textId="752548A2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 xml:space="preserve">Correctly diagnosed ID and </w:t>
            </w:r>
            <w:r w:rsidR="00AF696F" w:rsidRPr="00206ECB">
              <w:rPr>
                <w:rFonts w:ascii="Times New Roman" w:hAnsi="Times New Roman" w:cs="Times New Roman"/>
                <w:sz w:val="20"/>
                <w:szCs w:val="20"/>
              </w:rPr>
              <w:t>foot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6B278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838</w:t>
            </w:r>
          </w:p>
          <w:p w14:paraId="5A995985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C186F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768</w:t>
            </w:r>
          </w:p>
          <w:p w14:paraId="1312415B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1EA2B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855</w:t>
            </w:r>
          </w:p>
          <w:p w14:paraId="4D61509B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  <w:p w14:paraId="295E341C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61BE64E2" w14:textId="77777777" w:rsidTr="00FF7A4B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5F176C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Always injects ewes with foot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25B89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504</w:t>
            </w:r>
          </w:p>
          <w:p w14:paraId="724E4D51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FF42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161</w:t>
            </w:r>
          </w:p>
          <w:p w14:paraId="2B6567DC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E3770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259</w:t>
            </w:r>
          </w:p>
          <w:p w14:paraId="0FB1BFB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50)</w:t>
            </w:r>
          </w:p>
          <w:p w14:paraId="3113DAD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4007AEBF" w14:textId="77777777" w:rsidTr="00FF7A4B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310D96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Always spray feet of ewes with foot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32B60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702</w:t>
            </w:r>
          </w:p>
          <w:p w14:paraId="2A03F3B1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A3C4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634</w:t>
            </w:r>
          </w:p>
          <w:p w14:paraId="049F8793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0BF22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661</w:t>
            </w:r>
          </w:p>
          <w:p w14:paraId="3E51660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  <w:p w14:paraId="53C4CD60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16F5F4DC" w14:textId="77777777" w:rsidTr="00FF7A4B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C7AB2F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Mark sheep for culling by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EDCB9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153</w:t>
            </w:r>
          </w:p>
          <w:p w14:paraId="43669D5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E23C9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  <w:p w14:paraId="7D9FBD6B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2A52F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296</w:t>
            </w:r>
          </w:p>
          <w:p w14:paraId="55F7EAE4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  <w:p w14:paraId="22FB1F8C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6584B22B" w14:textId="77777777" w:rsidTr="00FF7A4B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F5BD5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Episodes of lameness before cu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2F842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ADBCE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F7A53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34BC1" w:rsidRPr="00206ECB" w14:paraId="4B68A238" w14:textId="77777777" w:rsidTr="00FF7A4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40ABE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CDCCF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Didn’t c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FDD79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308</w:t>
            </w:r>
          </w:p>
          <w:p w14:paraId="5860307D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11AD3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909</w:t>
            </w:r>
          </w:p>
          <w:p w14:paraId="5FDF14AD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90CA3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1DD69040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134BC1" w:rsidRPr="00206ECB" w14:paraId="2E6C4211" w14:textId="77777777" w:rsidTr="00FF7A4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41650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8B7FA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6E583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099</w:t>
            </w:r>
          </w:p>
          <w:p w14:paraId="020F9774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1EDD8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  <w:p w14:paraId="357E53DC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3E7FA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75C73F7A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  <w:p w14:paraId="77DB2D78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32AD0157" w14:textId="77777777" w:rsidTr="00FF7A4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F4831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13440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E5ACA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188</w:t>
            </w:r>
          </w:p>
          <w:p w14:paraId="469D9B33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7C6A0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  <w:p w14:paraId="6D6BAC75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F785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201</w:t>
            </w:r>
          </w:p>
          <w:p w14:paraId="36FB7C43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56)</w:t>
            </w:r>
          </w:p>
          <w:p w14:paraId="68DAF319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34F98794" w14:textId="77777777" w:rsidTr="00FF7A4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938BA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21469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&gt;Tw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5B5A5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379</w:t>
            </w:r>
          </w:p>
          <w:p w14:paraId="2D4648F1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922C2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68676B2E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7A38B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686</w:t>
            </w:r>
          </w:p>
          <w:p w14:paraId="0899F18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  <w:p w14:paraId="14D470D6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BC1" w:rsidRPr="00206ECB" w14:paraId="069CB550" w14:textId="77777777" w:rsidTr="00FF7A4B">
        <w:trPr>
          <w:trHeight w:val="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2F754" w14:textId="77777777" w:rsidR="00134BC1" w:rsidRPr="00206ECB" w:rsidDel="00905ACA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7450E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10760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  <w:p w14:paraId="1914A6D3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0A1E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5860E08E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3912A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Pr="00206ECB" w:rsidDel="00346A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110</w:t>
            </w:r>
          </w:p>
          <w:p w14:paraId="6648817E" w14:textId="60EC8F07" w:rsidR="00134BC1" w:rsidRPr="00206ECB" w:rsidRDefault="00FF7A4B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134BC1" w:rsidRPr="00206ECB" w14:paraId="0287FB6C" w14:textId="77777777" w:rsidTr="00FF7A4B">
        <w:trPr>
          <w:trHeight w:val="57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47F2D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Vaccinate ewes against footr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FB545" w14:textId="7A967059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220</w:t>
            </w:r>
          </w:p>
          <w:p w14:paraId="6309DC53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64834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133</w:t>
            </w:r>
          </w:p>
          <w:p w14:paraId="651CA384" w14:textId="77777777" w:rsidR="00134BC1" w:rsidRPr="00206ECB" w:rsidRDefault="00134BC1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FABD" w14:textId="77777777" w:rsidR="00134BC1" w:rsidRPr="00206ECB" w:rsidRDefault="00134BC1" w:rsidP="00206E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ECB">
              <w:rPr>
                <w:rFonts w:ascii="Times New Roman" w:hAnsi="Times New Roman" w:cs="Times New Roman"/>
                <w:b/>
                <w:sz w:val="20"/>
                <w:szCs w:val="20"/>
              </w:rPr>
              <w:t>0.196</w:t>
            </w:r>
          </w:p>
          <w:p w14:paraId="3BDC03BB" w14:textId="18F740B8" w:rsidR="00134BC1" w:rsidRPr="00206ECB" w:rsidRDefault="00FF7A4B" w:rsidP="0020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</w:tr>
    </w:tbl>
    <w:p w14:paraId="59355416" w14:textId="3596F886" w:rsidR="00134BC1" w:rsidRPr="00FF7A4B" w:rsidRDefault="00FF7A4B" w:rsidP="002C1E75">
      <w:pPr>
        <w:tabs>
          <w:tab w:val="left" w:pos="8364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FF7A4B">
        <w:rPr>
          <w:rFonts w:ascii="Times New Roman" w:hAnsi="Times New Roman" w:cs="Times New Roman"/>
          <w:sz w:val="20"/>
          <w:szCs w:val="20"/>
        </w:rPr>
        <w:t>*Probability that a farmer allocated to the latent class will perform that behaviour</w:t>
      </w:r>
    </w:p>
    <w:p w14:paraId="6D034C5D" w14:textId="00E03F7D" w:rsidR="001560D3" w:rsidRPr="005D5E1B" w:rsidRDefault="001560D3" w:rsidP="00E5535C">
      <w:pPr>
        <w:rPr>
          <w:rFonts w:ascii="Times New Roman" w:hAnsi="Times New Roman" w:cs="Times New Roman"/>
          <w:sz w:val="24"/>
          <w:szCs w:val="24"/>
        </w:rPr>
      </w:pPr>
    </w:p>
    <w:p w14:paraId="53902AE2" w14:textId="77777777" w:rsidR="00D85D63" w:rsidRPr="00206ECB" w:rsidRDefault="00D85D63" w:rsidP="00D85D63">
      <w:pPr>
        <w:pStyle w:val="Referencetext"/>
        <w:ind w:left="425" w:hanging="425"/>
        <w:rPr>
          <w:szCs w:val="24"/>
        </w:rPr>
      </w:pPr>
    </w:p>
    <w:p w14:paraId="44F5C5BE" w14:textId="77777777" w:rsidR="005B272A" w:rsidRPr="00206ECB" w:rsidRDefault="005B272A" w:rsidP="00D85D63">
      <w:pPr>
        <w:pStyle w:val="Referencetext"/>
        <w:ind w:left="425" w:hanging="425"/>
        <w:rPr>
          <w:szCs w:val="24"/>
          <w:lang w:val="en-US"/>
        </w:rPr>
      </w:pPr>
    </w:p>
    <w:p w14:paraId="4C8C7A79" w14:textId="77777777" w:rsidR="00835301" w:rsidRPr="00206ECB" w:rsidRDefault="00835301" w:rsidP="00E5535C">
      <w:pPr>
        <w:rPr>
          <w:rFonts w:ascii="Times New Roman" w:hAnsi="Times New Roman" w:cs="Times New Roman"/>
          <w:sz w:val="24"/>
          <w:szCs w:val="24"/>
        </w:rPr>
      </w:pPr>
    </w:p>
    <w:p w14:paraId="79C436C3" w14:textId="77777777" w:rsidR="0053499B" w:rsidRPr="00206ECB" w:rsidRDefault="0053499B" w:rsidP="00835301">
      <w:pPr>
        <w:pStyle w:val="Bod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4435D3B" w14:textId="2EFAE11B" w:rsidR="00835301" w:rsidRPr="00206ECB" w:rsidRDefault="00835301" w:rsidP="00E5535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35301" w:rsidRPr="00206ECB" w:rsidSect="00A73A08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E6ACB" w14:textId="77777777" w:rsidR="00577D9B" w:rsidRDefault="00577D9B" w:rsidP="001F4E95">
      <w:pPr>
        <w:spacing w:after="0" w:line="240" w:lineRule="auto"/>
      </w:pPr>
      <w:r>
        <w:separator/>
      </w:r>
    </w:p>
  </w:endnote>
  <w:endnote w:type="continuationSeparator" w:id="0">
    <w:p w14:paraId="5013D858" w14:textId="77777777" w:rsidR="00577D9B" w:rsidRDefault="00577D9B" w:rsidP="001F4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5031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C1018" w14:textId="2A5BE8DE" w:rsidR="009E4B57" w:rsidRDefault="009E4B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2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783792" w14:textId="77777777" w:rsidR="009E4B57" w:rsidRDefault="009E4B5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396781" w14:textId="77777777" w:rsidR="00577D9B" w:rsidRDefault="00577D9B" w:rsidP="001F4E95">
      <w:pPr>
        <w:spacing w:after="0" w:line="240" w:lineRule="auto"/>
      </w:pPr>
      <w:r>
        <w:separator/>
      </w:r>
    </w:p>
  </w:footnote>
  <w:footnote w:type="continuationSeparator" w:id="0">
    <w:p w14:paraId="6224ADE2" w14:textId="77777777" w:rsidR="00577D9B" w:rsidRDefault="00577D9B" w:rsidP="001F4E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D7C4F"/>
    <w:multiLevelType w:val="hybridMultilevel"/>
    <w:tmpl w:val="FBB29A88"/>
    <w:lvl w:ilvl="0" w:tplc="FE70BE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76FD4"/>
    <w:multiLevelType w:val="hybridMultilevel"/>
    <w:tmpl w:val="D2CEE450"/>
    <w:lvl w:ilvl="0" w:tplc="DDAED5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0F56D3"/>
    <w:multiLevelType w:val="hybridMultilevel"/>
    <w:tmpl w:val="3558F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A67D6"/>
    <w:multiLevelType w:val="hybridMultilevel"/>
    <w:tmpl w:val="7D7C6180"/>
    <w:lvl w:ilvl="0" w:tplc="62524A3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E77824"/>
    <w:multiLevelType w:val="hybridMultilevel"/>
    <w:tmpl w:val="217CDB64"/>
    <w:lvl w:ilvl="0" w:tplc="39BE9B9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664566"/>
    <w:multiLevelType w:val="hybridMultilevel"/>
    <w:tmpl w:val="75AEFB44"/>
    <w:lvl w:ilvl="0" w:tplc="DC9CEB2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683E50"/>
    <w:multiLevelType w:val="hybridMultilevel"/>
    <w:tmpl w:val="AC98E598"/>
    <w:lvl w:ilvl="0" w:tplc="6000590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BA45A6"/>
    <w:multiLevelType w:val="hybridMultilevel"/>
    <w:tmpl w:val="1C762498"/>
    <w:lvl w:ilvl="0" w:tplc="CDC0B43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C64716"/>
    <w:multiLevelType w:val="multilevel"/>
    <w:tmpl w:val="A29CBF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7"/>
  </w:num>
  <w:num w:numId="5">
    <w:abstractNumId w:val="3"/>
  </w:num>
  <w:num w:numId="6">
    <w:abstractNumId w:val="8"/>
  </w:num>
  <w:num w:numId="7">
    <w:abstractNumId w:val="0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GB" w:vendorID="64" w:dllVersion="131078" w:nlCheck="1" w:checkStyle="1"/>
  <w:activeWritingStyle w:appName="MSWord" w:lang="en-US" w:vendorID="64" w:dllVersion="131078" w:nlCheck="1" w:checkStyle="1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40BE"/>
    <w:rsid w:val="00002720"/>
    <w:rsid w:val="00004279"/>
    <w:rsid w:val="0000615C"/>
    <w:rsid w:val="000101DE"/>
    <w:rsid w:val="00011357"/>
    <w:rsid w:val="00022763"/>
    <w:rsid w:val="000232F0"/>
    <w:rsid w:val="000232F9"/>
    <w:rsid w:val="00026A9E"/>
    <w:rsid w:val="000311C2"/>
    <w:rsid w:val="00032440"/>
    <w:rsid w:val="00032E95"/>
    <w:rsid w:val="000357A3"/>
    <w:rsid w:val="00035A39"/>
    <w:rsid w:val="00035A4B"/>
    <w:rsid w:val="00037956"/>
    <w:rsid w:val="00037A05"/>
    <w:rsid w:val="00045319"/>
    <w:rsid w:val="0005374E"/>
    <w:rsid w:val="00053773"/>
    <w:rsid w:val="00054981"/>
    <w:rsid w:val="00055126"/>
    <w:rsid w:val="00055F25"/>
    <w:rsid w:val="00057645"/>
    <w:rsid w:val="00057B01"/>
    <w:rsid w:val="00060435"/>
    <w:rsid w:val="0007022E"/>
    <w:rsid w:val="00070E73"/>
    <w:rsid w:val="000722A5"/>
    <w:rsid w:val="000753B5"/>
    <w:rsid w:val="0008769B"/>
    <w:rsid w:val="0009359F"/>
    <w:rsid w:val="000945D1"/>
    <w:rsid w:val="000951D9"/>
    <w:rsid w:val="000968F7"/>
    <w:rsid w:val="000B05F2"/>
    <w:rsid w:val="000B1F32"/>
    <w:rsid w:val="000B3ADE"/>
    <w:rsid w:val="000B4243"/>
    <w:rsid w:val="000B4BDB"/>
    <w:rsid w:val="000B4CFB"/>
    <w:rsid w:val="000B527B"/>
    <w:rsid w:val="000B6F5B"/>
    <w:rsid w:val="000C38C2"/>
    <w:rsid w:val="000D15A4"/>
    <w:rsid w:val="000D1C8C"/>
    <w:rsid w:val="000D6882"/>
    <w:rsid w:val="000E143B"/>
    <w:rsid w:val="000E4C29"/>
    <w:rsid w:val="000E5E52"/>
    <w:rsid w:val="000E63FB"/>
    <w:rsid w:val="000E6758"/>
    <w:rsid w:val="000E742A"/>
    <w:rsid w:val="000E7542"/>
    <w:rsid w:val="000F1D06"/>
    <w:rsid w:val="000F20C6"/>
    <w:rsid w:val="000F3A5A"/>
    <w:rsid w:val="000F4E43"/>
    <w:rsid w:val="000F5157"/>
    <w:rsid w:val="000F6093"/>
    <w:rsid w:val="000F70B1"/>
    <w:rsid w:val="0010173D"/>
    <w:rsid w:val="00105684"/>
    <w:rsid w:val="00115102"/>
    <w:rsid w:val="00116670"/>
    <w:rsid w:val="00122BB1"/>
    <w:rsid w:val="00126D40"/>
    <w:rsid w:val="0012756A"/>
    <w:rsid w:val="00130B80"/>
    <w:rsid w:val="001315C3"/>
    <w:rsid w:val="00132779"/>
    <w:rsid w:val="00134BC1"/>
    <w:rsid w:val="0013571F"/>
    <w:rsid w:val="001401FF"/>
    <w:rsid w:val="00141B66"/>
    <w:rsid w:val="00142F3B"/>
    <w:rsid w:val="0014351A"/>
    <w:rsid w:val="00143632"/>
    <w:rsid w:val="00145BC0"/>
    <w:rsid w:val="001510E2"/>
    <w:rsid w:val="00153491"/>
    <w:rsid w:val="001549A5"/>
    <w:rsid w:val="0015557E"/>
    <w:rsid w:val="001560D3"/>
    <w:rsid w:val="001576A2"/>
    <w:rsid w:val="001576AF"/>
    <w:rsid w:val="00165D23"/>
    <w:rsid w:val="001728D7"/>
    <w:rsid w:val="001736DF"/>
    <w:rsid w:val="00174628"/>
    <w:rsid w:val="00176642"/>
    <w:rsid w:val="00177698"/>
    <w:rsid w:val="00184E02"/>
    <w:rsid w:val="00185D99"/>
    <w:rsid w:val="00193BA6"/>
    <w:rsid w:val="00194191"/>
    <w:rsid w:val="001A33B3"/>
    <w:rsid w:val="001A51B7"/>
    <w:rsid w:val="001B3D5F"/>
    <w:rsid w:val="001B3ED9"/>
    <w:rsid w:val="001B45FA"/>
    <w:rsid w:val="001C4F1A"/>
    <w:rsid w:val="001D063D"/>
    <w:rsid w:val="001D0B82"/>
    <w:rsid w:val="001D20CD"/>
    <w:rsid w:val="001D25D9"/>
    <w:rsid w:val="001D34B0"/>
    <w:rsid w:val="001D4A4F"/>
    <w:rsid w:val="001D4ABB"/>
    <w:rsid w:val="001E605E"/>
    <w:rsid w:val="001F4E95"/>
    <w:rsid w:val="00202C02"/>
    <w:rsid w:val="00203996"/>
    <w:rsid w:val="00205090"/>
    <w:rsid w:val="00206ECB"/>
    <w:rsid w:val="00211CBF"/>
    <w:rsid w:val="002201FF"/>
    <w:rsid w:val="002208DC"/>
    <w:rsid w:val="002245DA"/>
    <w:rsid w:val="002353D0"/>
    <w:rsid w:val="002447AB"/>
    <w:rsid w:val="002479FF"/>
    <w:rsid w:val="00247C9C"/>
    <w:rsid w:val="0025120A"/>
    <w:rsid w:val="0025223E"/>
    <w:rsid w:val="00255353"/>
    <w:rsid w:val="00255AE6"/>
    <w:rsid w:val="002573A5"/>
    <w:rsid w:val="002616D2"/>
    <w:rsid w:val="0026640A"/>
    <w:rsid w:val="00271E7A"/>
    <w:rsid w:val="00280882"/>
    <w:rsid w:val="00286C2F"/>
    <w:rsid w:val="00292369"/>
    <w:rsid w:val="002923C9"/>
    <w:rsid w:val="00294B92"/>
    <w:rsid w:val="002A11D8"/>
    <w:rsid w:val="002A32AD"/>
    <w:rsid w:val="002A570B"/>
    <w:rsid w:val="002B0D3B"/>
    <w:rsid w:val="002B2EF3"/>
    <w:rsid w:val="002B4F4D"/>
    <w:rsid w:val="002B7BA9"/>
    <w:rsid w:val="002C1283"/>
    <w:rsid w:val="002C1E75"/>
    <w:rsid w:val="002C39B0"/>
    <w:rsid w:val="002C57C8"/>
    <w:rsid w:val="002C79AC"/>
    <w:rsid w:val="002D0843"/>
    <w:rsid w:val="002D6F55"/>
    <w:rsid w:val="002E222C"/>
    <w:rsid w:val="002E2704"/>
    <w:rsid w:val="002E2C17"/>
    <w:rsid w:val="002E4509"/>
    <w:rsid w:val="002E6939"/>
    <w:rsid w:val="002E7A77"/>
    <w:rsid w:val="002F17CE"/>
    <w:rsid w:val="002F35D1"/>
    <w:rsid w:val="002F5CF4"/>
    <w:rsid w:val="00306B86"/>
    <w:rsid w:val="003072A2"/>
    <w:rsid w:val="00310CB9"/>
    <w:rsid w:val="00320629"/>
    <w:rsid w:val="00325436"/>
    <w:rsid w:val="0032766F"/>
    <w:rsid w:val="003318A2"/>
    <w:rsid w:val="003358D4"/>
    <w:rsid w:val="003361B3"/>
    <w:rsid w:val="00346A77"/>
    <w:rsid w:val="003472EC"/>
    <w:rsid w:val="00352660"/>
    <w:rsid w:val="00352839"/>
    <w:rsid w:val="00354C49"/>
    <w:rsid w:val="003560FB"/>
    <w:rsid w:val="003602FC"/>
    <w:rsid w:val="00363243"/>
    <w:rsid w:val="00366DA6"/>
    <w:rsid w:val="003758E8"/>
    <w:rsid w:val="00381BAF"/>
    <w:rsid w:val="00382955"/>
    <w:rsid w:val="00386183"/>
    <w:rsid w:val="00387C62"/>
    <w:rsid w:val="00392C7F"/>
    <w:rsid w:val="003A395B"/>
    <w:rsid w:val="003B7E11"/>
    <w:rsid w:val="003C1986"/>
    <w:rsid w:val="003C54FD"/>
    <w:rsid w:val="003C5EDC"/>
    <w:rsid w:val="003C78A3"/>
    <w:rsid w:val="003D2BA7"/>
    <w:rsid w:val="003D51C1"/>
    <w:rsid w:val="003D6BF3"/>
    <w:rsid w:val="003E1E8B"/>
    <w:rsid w:val="003E2989"/>
    <w:rsid w:val="003E60C3"/>
    <w:rsid w:val="003F08E5"/>
    <w:rsid w:val="00422AA0"/>
    <w:rsid w:val="004234E3"/>
    <w:rsid w:val="004241BE"/>
    <w:rsid w:val="00427B64"/>
    <w:rsid w:val="0043039A"/>
    <w:rsid w:val="00431C78"/>
    <w:rsid w:val="004322AE"/>
    <w:rsid w:val="00433F16"/>
    <w:rsid w:val="004366A9"/>
    <w:rsid w:val="00450C35"/>
    <w:rsid w:val="00451558"/>
    <w:rsid w:val="00451949"/>
    <w:rsid w:val="004609F0"/>
    <w:rsid w:val="00461694"/>
    <w:rsid w:val="004630AC"/>
    <w:rsid w:val="00464942"/>
    <w:rsid w:val="00470C87"/>
    <w:rsid w:val="00471391"/>
    <w:rsid w:val="00471CE6"/>
    <w:rsid w:val="004818FB"/>
    <w:rsid w:val="00483BF3"/>
    <w:rsid w:val="00484304"/>
    <w:rsid w:val="00497DC4"/>
    <w:rsid w:val="004A03D6"/>
    <w:rsid w:val="004A180B"/>
    <w:rsid w:val="004A32E9"/>
    <w:rsid w:val="004A5636"/>
    <w:rsid w:val="004B0B4D"/>
    <w:rsid w:val="004B1753"/>
    <w:rsid w:val="004B444A"/>
    <w:rsid w:val="004C0326"/>
    <w:rsid w:val="004C1834"/>
    <w:rsid w:val="004C1A4D"/>
    <w:rsid w:val="004C40C1"/>
    <w:rsid w:val="004C4AFB"/>
    <w:rsid w:val="004C5C9B"/>
    <w:rsid w:val="004C77F2"/>
    <w:rsid w:val="004C7849"/>
    <w:rsid w:val="004D1D05"/>
    <w:rsid w:val="004D28AD"/>
    <w:rsid w:val="004D2BBD"/>
    <w:rsid w:val="004D2BF4"/>
    <w:rsid w:val="004D3E13"/>
    <w:rsid w:val="004E424D"/>
    <w:rsid w:val="004E7E85"/>
    <w:rsid w:val="004F31F6"/>
    <w:rsid w:val="004F4B6A"/>
    <w:rsid w:val="004F4EAE"/>
    <w:rsid w:val="004F6587"/>
    <w:rsid w:val="00500D17"/>
    <w:rsid w:val="00500F1C"/>
    <w:rsid w:val="005026BC"/>
    <w:rsid w:val="00503E12"/>
    <w:rsid w:val="00514AFF"/>
    <w:rsid w:val="00514ED6"/>
    <w:rsid w:val="0051701C"/>
    <w:rsid w:val="00523372"/>
    <w:rsid w:val="0052633A"/>
    <w:rsid w:val="005279A5"/>
    <w:rsid w:val="005336DA"/>
    <w:rsid w:val="0053499B"/>
    <w:rsid w:val="00534BE1"/>
    <w:rsid w:val="00542C72"/>
    <w:rsid w:val="00546B5C"/>
    <w:rsid w:val="0056299A"/>
    <w:rsid w:val="005632C5"/>
    <w:rsid w:val="00567A06"/>
    <w:rsid w:val="00567F92"/>
    <w:rsid w:val="00570110"/>
    <w:rsid w:val="00577D9B"/>
    <w:rsid w:val="00580E18"/>
    <w:rsid w:val="00580EB1"/>
    <w:rsid w:val="005822C2"/>
    <w:rsid w:val="005857EF"/>
    <w:rsid w:val="00585D69"/>
    <w:rsid w:val="005A66CD"/>
    <w:rsid w:val="005B272A"/>
    <w:rsid w:val="005B2A41"/>
    <w:rsid w:val="005B7C95"/>
    <w:rsid w:val="005C1C84"/>
    <w:rsid w:val="005C35FD"/>
    <w:rsid w:val="005C4470"/>
    <w:rsid w:val="005C5CC5"/>
    <w:rsid w:val="005C6DCB"/>
    <w:rsid w:val="005D5E1B"/>
    <w:rsid w:val="005E62D1"/>
    <w:rsid w:val="005F5F77"/>
    <w:rsid w:val="005F602C"/>
    <w:rsid w:val="005F621E"/>
    <w:rsid w:val="005F6A3D"/>
    <w:rsid w:val="005F7BC6"/>
    <w:rsid w:val="00602616"/>
    <w:rsid w:val="006035F9"/>
    <w:rsid w:val="00607250"/>
    <w:rsid w:val="0061280A"/>
    <w:rsid w:val="00614339"/>
    <w:rsid w:val="00614D0B"/>
    <w:rsid w:val="00614EC4"/>
    <w:rsid w:val="0061600E"/>
    <w:rsid w:val="00616CA9"/>
    <w:rsid w:val="006219C0"/>
    <w:rsid w:val="00625E69"/>
    <w:rsid w:val="00627174"/>
    <w:rsid w:val="00630096"/>
    <w:rsid w:val="006309D1"/>
    <w:rsid w:val="00636726"/>
    <w:rsid w:val="00640AC4"/>
    <w:rsid w:val="00643600"/>
    <w:rsid w:val="006441B2"/>
    <w:rsid w:val="00645767"/>
    <w:rsid w:val="0065685D"/>
    <w:rsid w:val="00656A42"/>
    <w:rsid w:val="00656CA7"/>
    <w:rsid w:val="00660427"/>
    <w:rsid w:val="00666927"/>
    <w:rsid w:val="00666936"/>
    <w:rsid w:val="00675BD5"/>
    <w:rsid w:val="0068088E"/>
    <w:rsid w:val="0068354D"/>
    <w:rsid w:val="00685EAB"/>
    <w:rsid w:val="00695AC6"/>
    <w:rsid w:val="006A2D9A"/>
    <w:rsid w:val="006A6E96"/>
    <w:rsid w:val="006B3339"/>
    <w:rsid w:val="006B3AB3"/>
    <w:rsid w:val="006B5748"/>
    <w:rsid w:val="006B7916"/>
    <w:rsid w:val="006B7CC0"/>
    <w:rsid w:val="006C0A3A"/>
    <w:rsid w:val="006C1470"/>
    <w:rsid w:val="006C6B3C"/>
    <w:rsid w:val="006D55B7"/>
    <w:rsid w:val="006D6419"/>
    <w:rsid w:val="006D7CBA"/>
    <w:rsid w:val="006E0191"/>
    <w:rsid w:val="006E06F5"/>
    <w:rsid w:val="006F1D44"/>
    <w:rsid w:val="006F322B"/>
    <w:rsid w:val="006F6AD9"/>
    <w:rsid w:val="006F6D4D"/>
    <w:rsid w:val="00707C4C"/>
    <w:rsid w:val="00717ACF"/>
    <w:rsid w:val="00723240"/>
    <w:rsid w:val="00723622"/>
    <w:rsid w:val="00726AD9"/>
    <w:rsid w:val="007314F5"/>
    <w:rsid w:val="00732413"/>
    <w:rsid w:val="0073392A"/>
    <w:rsid w:val="0073591A"/>
    <w:rsid w:val="007368B5"/>
    <w:rsid w:val="0073797A"/>
    <w:rsid w:val="00737FB7"/>
    <w:rsid w:val="00742B34"/>
    <w:rsid w:val="007449BA"/>
    <w:rsid w:val="00744A52"/>
    <w:rsid w:val="00744C7A"/>
    <w:rsid w:val="0074591F"/>
    <w:rsid w:val="00746B0E"/>
    <w:rsid w:val="007502B2"/>
    <w:rsid w:val="00753559"/>
    <w:rsid w:val="00755C7C"/>
    <w:rsid w:val="007560F9"/>
    <w:rsid w:val="0076413B"/>
    <w:rsid w:val="00764866"/>
    <w:rsid w:val="007719FB"/>
    <w:rsid w:val="00775408"/>
    <w:rsid w:val="00781878"/>
    <w:rsid w:val="00792DEF"/>
    <w:rsid w:val="007930A0"/>
    <w:rsid w:val="007930EA"/>
    <w:rsid w:val="007940BE"/>
    <w:rsid w:val="00794394"/>
    <w:rsid w:val="007948EB"/>
    <w:rsid w:val="007949F1"/>
    <w:rsid w:val="00796095"/>
    <w:rsid w:val="007A1921"/>
    <w:rsid w:val="007A2817"/>
    <w:rsid w:val="007B1CC7"/>
    <w:rsid w:val="007B218E"/>
    <w:rsid w:val="007B51E8"/>
    <w:rsid w:val="007C1AD8"/>
    <w:rsid w:val="007C7374"/>
    <w:rsid w:val="007D3A0A"/>
    <w:rsid w:val="007D3DEF"/>
    <w:rsid w:val="007D419C"/>
    <w:rsid w:val="007E28FF"/>
    <w:rsid w:val="007F0194"/>
    <w:rsid w:val="007F28F0"/>
    <w:rsid w:val="007F2E28"/>
    <w:rsid w:val="00800107"/>
    <w:rsid w:val="0080239D"/>
    <w:rsid w:val="00803298"/>
    <w:rsid w:val="00804954"/>
    <w:rsid w:val="008078D9"/>
    <w:rsid w:val="008149DE"/>
    <w:rsid w:val="008150B3"/>
    <w:rsid w:val="0081724E"/>
    <w:rsid w:val="00817428"/>
    <w:rsid w:val="0082058A"/>
    <w:rsid w:val="008207A0"/>
    <w:rsid w:val="008239B2"/>
    <w:rsid w:val="0082571D"/>
    <w:rsid w:val="00827DCB"/>
    <w:rsid w:val="0083105A"/>
    <w:rsid w:val="008313FB"/>
    <w:rsid w:val="00832CCD"/>
    <w:rsid w:val="00832CE8"/>
    <w:rsid w:val="00835301"/>
    <w:rsid w:val="00835ECE"/>
    <w:rsid w:val="008365E6"/>
    <w:rsid w:val="0085319C"/>
    <w:rsid w:val="00860DBB"/>
    <w:rsid w:val="008636BF"/>
    <w:rsid w:val="00864029"/>
    <w:rsid w:val="0087024E"/>
    <w:rsid w:val="00882B9E"/>
    <w:rsid w:val="008839E2"/>
    <w:rsid w:val="00886740"/>
    <w:rsid w:val="00887575"/>
    <w:rsid w:val="00887BC7"/>
    <w:rsid w:val="0089162D"/>
    <w:rsid w:val="0089761B"/>
    <w:rsid w:val="0089768C"/>
    <w:rsid w:val="008A3C19"/>
    <w:rsid w:val="008A512B"/>
    <w:rsid w:val="008B0B5D"/>
    <w:rsid w:val="008B3BB5"/>
    <w:rsid w:val="008B7E02"/>
    <w:rsid w:val="008C1516"/>
    <w:rsid w:val="008C1955"/>
    <w:rsid w:val="008C5CC8"/>
    <w:rsid w:val="008D77E9"/>
    <w:rsid w:val="008E2A98"/>
    <w:rsid w:val="008E4B88"/>
    <w:rsid w:val="008E5C35"/>
    <w:rsid w:val="008F2048"/>
    <w:rsid w:val="009013E3"/>
    <w:rsid w:val="00901A18"/>
    <w:rsid w:val="00901F47"/>
    <w:rsid w:val="0090474E"/>
    <w:rsid w:val="00905ACA"/>
    <w:rsid w:val="009105E4"/>
    <w:rsid w:val="00911060"/>
    <w:rsid w:val="0091224C"/>
    <w:rsid w:val="00913467"/>
    <w:rsid w:val="00915DE1"/>
    <w:rsid w:val="00921AD4"/>
    <w:rsid w:val="00931ACB"/>
    <w:rsid w:val="00935520"/>
    <w:rsid w:val="00936D3D"/>
    <w:rsid w:val="009467BC"/>
    <w:rsid w:val="009468BC"/>
    <w:rsid w:val="00946C9F"/>
    <w:rsid w:val="009472D3"/>
    <w:rsid w:val="00951C93"/>
    <w:rsid w:val="0095412F"/>
    <w:rsid w:val="00955040"/>
    <w:rsid w:val="00960321"/>
    <w:rsid w:val="00961700"/>
    <w:rsid w:val="00964077"/>
    <w:rsid w:val="00972272"/>
    <w:rsid w:val="009725E9"/>
    <w:rsid w:val="009739DF"/>
    <w:rsid w:val="00981812"/>
    <w:rsid w:val="00981F2B"/>
    <w:rsid w:val="0098397B"/>
    <w:rsid w:val="00996C12"/>
    <w:rsid w:val="00996C3B"/>
    <w:rsid w:val="00997AC2"/>
    <w:rsid w:val="009A0959"/>
    <w:rsid w:val="009A324E"/>
    <w:rsid w:val="009A7E6A"/>
    <w:rsid w:val="009B0AE0"/>
    <w:rsid w:val="009B2689"/>
    <w:rsid w:val="009C0C97"/>
    <w:rsid w:val="009C10E6"/>
    <w:rsid w:val="009C7BA4"/>
    <w:rsid w:val="009D014D"/>
    <w:rsid w:val="009D15CA"/>
    <w:rsid w:val="009D1C3C"/>
    <w:rsid w:val="009D2822"/>
    <w:rsid w:val="009D3265"/>
    <w:rsid w:val="009D48A7"/>
    <w:rsid w:val="009E4B57"/>
    <w:rsid w:val="009E7D24"/>
    <w:rsid w:val="009E7D40"/>
    <w:rsid w:val="009F1250"/>
    <w:rsid w:val="009F17CE"/>
    <w:rsid w:val="009F4885"/>
    <w:rsid w:val="009F59BA"/>
    <w:rsid w:val="009F7348"/>
    <w:rsid w:val="00A021AD"/>
    <w:rsid w:val="00A024DE"/>
    <w:rsid w:val="00A0251B"/>
    <w:rsid w:val="00A03792"/>
    <w:rsid w:val="00A039EE"/>
    <w:rsid w:val="00A0617E"/>
    <w:rsid w:val="00A12B5C"/>
    <w:rsid w:val="00A13A64"/>
    <w:rsid w:val="00A15E6E"/>
    <w:rsid w:val="00A25DB9"/>
    <w:rsid w:val="00A3028D"/>
    <w:rsid w:val="00A31592"/>
    <w:rsid w:val="00A31A6A"/>
    <w:rsid w:val="00A327E3"/>
    <w:rsid w:val="00A3770D"/>
    <w:rsid w:val="00A4182F"/>
    <w:rsid w:val="00A6148D"/>
    <w:rsid w:val="00A6536D"/>
    <w:rsid w:val="00A67074"/>
    <w:rsid w:val="00A71098"/>
    <w:rsid w:val="00A71BDB"/>
    <w:rsid w:val="00A73A08"/>
    <w:rsid w:val="00A767DD"/>
    <w:rsid w:val="00A81A2D"/>
    <w:rsid w:val="00A86B9C"/>
    <w:rsid w:val="00A93F94"/>
    <w:rsid w:val="00AA18DC"/>
    <w:rsid w:val="00AA2FD1"/>
    <w:rsid w:val="00AB085D"/>
    <w:rsid w:val="00AB4553"/>
    <w:rsid w:val="00AB463E"/>
    <w:rsid w:val="00AB5DA2"/>
    <w:rsid w:val="00AC0CA4"/>
    <w:rsid w:val="00AC121C"/>
    <w:rsid w:val="00AC1D53"/>
    <w:rsid w:val="00AC3222"/>
    <w:rsid w:val="00AC33F5"/>
    <w:rsid w:val="00AC3CFA"/>
    <w:rsid w:val="00AC584F"/>
    <w:rsid w:val="00AD48AC"/>
    <w:rsid w:val="00AD54B0"/>
    <w:rsid w:val="00AE3268"/>
    <w:rsid w:val="00AE3841"/>
    <w:rsid w:val="00AE72B8"/>
    <w:rsid w:val="00AF3AB7"/>
    <w:rsid w:val="00AF45D4"/>
    <w:rsid w:val="00AF696F"/>
    <w:rsid w:val="00B005D6"/>
    <w:rsid w:val="00B06AAC"/>
    <w:rsid w:val="00B11F19"/>
    <w:rsid w:val="00B12BC1"/>
    <w:rsid w:val="00B25E3C"/>
    <w:rsid w:val="00B33E45"/>
    <w:rsid w:val="00B37081"/>
    <w:rsid w:val="00B45E0D"/>
    <w:rsid w:val="00B46610"/>
    <w:rsid w:val="00B4724E"/>
    <w:rsid w:val="00B51692"/>
    <w:rsid w:val="00B522F9"/>
    <w:rsid w:val="00B52843"/>
    <w:rsid w:val="00B53610"/>
    <w:rsid w:val="00B54CD7"/>
    <w:rsid w:val="00B63503"/>
    <w:rsid w:val="00B664A6"/>
    <w:rsid w:val="00B67840"/>
    <w:rsid w:val="00B74912"/>
    <w:rsid w:val="00B749AC"/>
    <w:rsid w:val="00B76B32"/>
    <w:rsid w:val="00B777EE"/>
    <w:rsid w:val="00B82307"/>
    <w:rsid w:val="00B8679A"/>
    <w:rsid w:val="00B92000"/>
    <w:rsid w:val="00B929EB"/>
    <w:rsid w:val="00B9397B"/>
    <w:rsid w:val="00B9765F"/>
    <w:rsid w:val="00BA375B"/>
    <w:rsid w:val="00BA3CA1"/>
    <w:rsid w:val="00BA4412"/>
    <w:rsid w:val="00BC4024"/>
    <w:rsid w:val="00BC7D73"/>
    <w:rsid w:val="00BE7594"/>
    <w:rsid w:val="00BF61F4"/>
    <w:rsid w:val="00C05BA9"/>
    <w:rsid w:val="00C07C67"/>
    <w:rsid w:val="00C10987"/>
    <w:rsid w:val="00C13219"/>
    <w:rsid w:val="00C139C5"/>
    <w:rsid w:val="00C1508D"/>
    <w:rsid w:val="00C15A0B"/>
    <w:rsid w:val="00C15B4A"/>
    <w:rsid w:val="00C168A3"/>
    <w:rsid w:val="00C17516"/>
    <w:rsid w:val="00C17D77"/>
    <w:rsid w:val="00C21A29"/>
    <w:rsid w:val="00C22ED0"/>
    <w:rsid w:val="00C34013"/>
    <w:rsid w:val="00C36BD8"/>
    <w:rsid w:val="00C40962"/>
    <w:rsid w:val="00C42CDD"/>
    <w:rsid w:val="00C4427F"/>
    <w:rsid w:val="00C45132"/>
    <w:rsid w:val="00C508AE"/>
    <w:rsid w:val="00C51090"/>
    <w:rsid w:val="00C517D5"/>
    <w:rsid w:val="00C528D9"/>
    <w:rsid w:val="00C551CC"/>
    <w:rsid w:val="00C579BB"/>
    <w:rsid w:val="00C61499"/>
    <w:rsid w:val="00C644AA"/>
    <w:rsid w:val="00C66E0F"/>
    <w:rsid w:val="00C67267"/>
    <w:rsid w:val="00C7007B"/>
    <w:rsid w:val="00C709E9"/>
    <w:rsid w:val="00C80459"/>
    <w:rsid w:val="00C94223"/>
    <w:rsid w:val="00C94952"/>
    <w:rsid w:val="00CB0BEF"/>
    <w:rsid w:val="00CB1C6E"/>
    <w:rsid w:val="00CB361F"/>
    <w:rsid w:val="00CB4278"/>
    <w:rsid w:val="00CB7F99"/>
    <w:rsid w:val="00CC22DC"/>
    <w:rsid w:val="00CC6BBE"/>
    <w:rsid w:val="00CD1A08"/>
    <w:rsid w:val="00CD2402"/>
    <w:rsid w:val="00CD2C64"/>
    <w:rsid w:val="00CD47AE"/>
    <w:rsid w:val="00CE493E"/>
    <w:rsid w:val="00CE5748"/>
    <w:rsid w:val="00CE68B1"/>
    <w:rsid w:val="00CE75EA"/>
    <w:rsid w:val="00CF0679"/>
    <w:rsid w:val="00CF076B"/>
    <w:rsid w:val="00CF72CF"/>
    <w:rsid w:val="00D031E1"/>
    <w:rsid w:val="00D03F02"/>
    <w:rsid w:val="00D05D5F"/>
    <w:rsid w:val="00D10512"/>
    <w:rsid w:val="00D176DA"/>
    <w:rsid w:val="00D17796"/>
    <w:rsid w:val="00D240B5"/>
    <w:rsid w:val="00D244CF"/>
    <w:rsid w:val="00D27FC7"/>
    <w:rsid w:val="00D35F23"/>
    <w:rsid w:val="00D372ED"/>
    <w:rsid w:val="00D437EA"/>
    <w:rsid w:val="00D47DBD"/>
    <w:rsid w:val="00D50E3E"/>
    <w:rsid w:val="00D5161B"/>
    <w:rsid w:val="00D53926"/>
    <w:rsid w:val="00D5719E"/>
    <w:rsid w:val="00D6034D"/>
    <w:rsid w:val="00D60BB5"/>
    <w:rsid w:val="00D63962"/>
    <w:rsid w:val="00D83D37"/>
    <w:rsid w:val="00D85D63"/>
    <w:rsid w:val="00D87623"/>
    <w:rsid w:val="00D8786B"/>
    <w:rsid w:val="00D934B4"/>
    <w:rsid w:val="00D9537A"/>
    <w:rsid w:val="00D97056"/>
    <w:rsid w:val="00DA3C2A"/>
    <w:rsid w:val="00DA51A2"/>
    <w:rsid w:val="00DA7457"/>
    <w:rsid w:val="00DA75D3"/>
    <w:rsid w:val="00DC38D4"/>
    <w:rsid w:val="00DD28AE"/>
    <w:rsid w:val="00DD4018"/>
    <w:rsid w:val="00DD4166"/>
    <w:rsid w:val="00DE0CA5"/>
    <w:rsid w:val="00DE5B71"/>
    <w:rsid w:val="00DE627B"/>
    <w:rsid w:val="00DE6E02"/>
    <w:rsid w:val="00DE764B"/>
    <w:rsid w:val="00DF35E8"/>
    <w:rsid w:val="00DF5EFC"/>
    <w:rsid w:val="00DF6CEA"/>
    <w:rsid w:val="00DF7265"/>
    <w:rsid w:val="00E03CB4"/>
    <w:rsid w:val="00E049D5"/>
    <w:rsid w:val="00E12B94"/>
    <w:rsid w:val="00E14FC1"/>
    <w:rsid w:val="00E16D63"/>
    <w:rsid w:val="00E21F4E"/>
    <w:rsid w:val="00E224B3"/>
    <w:rsid w:val="00E24918"/>
    <w:rsid w:val="00E24F0F"/>
    <w:rsid w:val="00E41196"/>
    <w:rsid w:val="00E411C3"/>
    <w:rsid w:val="00E42749"/>
    <w:rsid w:val="00E43FB5"/>
    <w:rsid w:val="00E44840"/>
    <w:rsid w:val="00E47332"/>
    <w:rsid w:val="00E50931"/>
    <w:rsid w:val="00E50B12"/>
    <w:rsid w:val="00E51421"/>
    <w:rsid w:val="00E5535C"/>
    <w:rsid w:val="00E62AC1"/>
    <w:rsid w:val="00E62D68"/>
    <w:rsid w:val="00E63D5D"/>
    <w:rsid w:val="00E65A16"/>
    <w:rsid w:val="00E67DD8"/>
    <w:rsid w:val="00E70A48"/>
    <w:rsid w:val="00E71CC8"/>
    <w:rsid w:val="00E732B2"/>
    <w:rsid w:val="00E77745"/>
    <w:rsid w:val="00E817C1"/>
    <w:rsid w:val="00E84526"/>
    <w:rsid w:val="00E870C8"/>
    <w:rsid w:val="00E90237"/>
    <w:rsid w:val="00E92DE0"/>
    <w:rsid w:val="00E943D5"/>
    <w:rsid w:val="00E96F96"/>
    <w:rsid w:val="00EA1361"/>
    <w:rsid w:val="00EA13EC"/>
    <w:rsid w:val="00EA3B63"/>
    <w:rsid w:val="00EA531C"/>
    <w:rsid w:val="00EA56D2"/>
    <w:rsid w:val="00EA7A11"/>
    <w:rsid w:val="00EB01E0"/>
    <w:rsid w:val="00EB4D84"/>
    <w:rsid w:val="00EB59F6"/>
    <w:rsid w:val="00EB7452"/>
    <w:rsid w:val="00EB7F22"/>
    <w:rsid w:val="00EC2FE1"/>
    <w:rsid w:val="00ED3020"/>
    <w:rsid w:val="00EE15A0"/>
    <w:rsid w:val="00EE55C7"/>
    <w:rsid w:val="00EF03F6"/>
    <w:rsid w:val="00EF1AC5"/>
    <w:rsid w:val="00EF6B80"/>
    <w:rsid w:val="00F02F02"/>
    <w:rsid w:val="00F06908"/>
    <w:rsid w:val="00F1545C"/>
    <w:rsid w:val="00F155A7"/>
    <w:rsid w:val="00F15B47"/>
    <w:rsid w:val="00F1666F"/>
    <w:rsid w:val="00F20ECC"/>
    <w:rsid w:val="00F21BFB"/>
    <w:rsid w:val="00F25CD5"/>
    <w:rsid w:val="00F43CC8"/>
    <w:rsid w:val="00F45334"/>
    <w:rsid w:val="00F458FE"/>
    <w:rsid w:val="00F5051E"/>
    <w:rsid w:val="00F52AB6"/>
    <w:rsid w:val="00F52F91"/>
    <w:rsid w:val="00F57FB8"/>
    <w:rsid w:val="00F6189B"/>
    <w:rsid w:val="00F720CE"/>
    <w:rsid w:val="00F75192"/>
    <w:rsid w:val="00F75CE0"/>
    <w:rsid w:val="00F75DDC"/>
    <w:rsid w:val="00F7755F"/>
    <w:rsid w:val="00F82451"/>
    <w:rsid w:val="00F844A2"/>
    <w:rsid w:val="00F949E5"/>
    <w:rsid w:val="00F95B86"/>
    <w:rsid w:val="00FA2FEB"/>
    <w:rsid w:val="00FB14F9"/>
    <w:rsid w:val="00FC1CCF"/>
    <w:rsid w:val="00FC21F8"/>
    <w:rsid w:val="00FC3D20"/>
    <w:rsid w:val="00FC659A"/>
    <w:rsid w:val="00FD013C"/>
    <w:rsid w:val="00FD0DDF"/>
    <w:rsid w:val="00FE2F8B"/>
    <w:rsid w:val="00FE4F9E"/>
    <w:rsid w:val="00FF2EAB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06CD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522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0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0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0B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0B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0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0B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94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40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4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0BE"/>
  </w:style>
  <w:style w:type="paragraph" w:styleId="Footer">
    <w:name w:val="footer"/>
    <w:basedOn w:val="Normal"/>
    <w:link w:val="FooterChar"/>
    <w:uiPriority w:val="99"/>
    <w:unhideWhenUsed/>
    <w:rsid w:val="00794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0BE"/>
  </w:style>
  <w:style w:type="paragraph" w:styleId="Revision">
    <w:name w:val="Revision"/>
    <w:hidden/>
    <w:uiPriority w:val="99"/>
    <w:semiHidden/>
    <w:rsid w:val="008E5C3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E5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ubtleEmphasis">
    <w:name w:val="Subtle Emphasis"/>
    <w:basedOn w:val="DefaultParagraphFont"/>
    <w:uiPriority w:val="19"/>
    <w:qFormat/>
    <w:rsid w:val="00B54CD7"/>
    <w:rPr>
      <w:i/>
      <w:iCs/>
      <w:color w:val="808080" w:themeColor="text1" w:themeTint="7F"/>
    </w:rPr>
  </w:style>
  <w:style w:type="character" w:customStyle="1" w:styleId="databold1">
    <w:name w:val="data_bold1"/>
    <w:rsid w:val="001560D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522F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4E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4E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4E9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B7C9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C9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7C9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7C9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85D99"/>
    <w:rPr>
      <w:color w:val="0000FF"/>
      <w:u w:val="single"/>
    </w:rPr>
  </w:style>
  <w:style w:type="character" w:customStyle="1" w:styleId="label">
    <w:name w:val="label"/>
    <w:basedOn w:val="DefaultParagraphFont"/>
    <w:rsid w:val="00185D99"/>
  </w:style>
  <w:style w:type="character" w:customStyle="1" w:styleId="apple-converted-space">
    <w:name w:val="apple-converted-space"/>
    <w:basedOn w:val="DefaultParagraphFont"/>
    <w:rsid w:val="00185D99"/>
  </w:style>
  <w:style w:type="character" w:customStyle="1" w:styleId="databold">
    <w:name w:val="data_bold"/>
    <w:basedOn w:val="DefaultParagraphFont"/>
    <w:rsid w:val="00185D99"/>
  </w:style>
  <w:style w:type="character" w:customStyle="1" w:styleId="hithilite">
    <w:name w:val="hithilite"/>
    <w:basedOn w:val="DefaultParagraphFont"/>
    <w:rsid w:val="002E4509"/>
  </w:style>
  <w:style w:type="paragraph" w:customStyle="1" w:styleId="frfield">
    <w:name w:val="fr_field"/>
    <w:basedOn w:val="Normal"/>
    <w:rsid w:val="002E4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2E4509"/>
  </w:style>
  <w:style w:type="paragraph" w:customStyle="1" w:styleId="sourcetitle">
    <w:name w:val="sourcetitle"/>
    <w:basedOn w:val="Normal"/>
    <w:rsid w:val="002E4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text">
    <w:name w:val="*Reference text"/>
    <w:basedOn w:val="Normal"/>
    <w:qFormat/>
    <w:rsid w:val="00D85D63"/>
    <w:pPr>
      <w:spacing w:after="240" w:line="240" w:lineRule="auto"/>
      <w:ind w:left="403" w:hanging="403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ody">
    <w:name w:val="Body"/>
    <w:rsid w:val="008353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A73A08"/>
  </w:style>
  <w:style w:type="character" w:styleId="FollowedHyperlink">
    <w:name w:val="FollowedHyperlink"/>
    <w:basedOn w:val="DefaultParagraphFont"/>
    <w:uiPriority w:val="99"/>
    <w:semiHidden/>
    <w:unhideWhenUsed/>
    <w:rsid w:val="00497DC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522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0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0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0B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0B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0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0B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94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40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4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0BE"/>
  </w:style>
  <w:style w:type="paragraph" w:styleId="Footer">
    <w:name w:val="footer"/>
    <w:basedOn w:val="Normal"/>
    <w:link w:val="FooterChar"/>
    <w:uiPriority w:val="99"/>
    <w:unhideWhenUsed/>
    <w:rsid w:val="00794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0BE"/>
  </w:style>
  <w:style w:type="paragraph" w:styleId="Revision">
    <w:name w:val="Revision"/>
    <w:hidden/>
    <w:uiPriority w:val="99"/>
    <w:semiHidden/>
    <w:rsid w:val="008E5C3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E5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ubtleEmphasis">
    <w:name w:val="Subtle Emphasis"/>
    <w:basedOn w:val="DefaultParagraphFont"/>
    <w:uiPriority w:val="19"/>
    <w:qFormat/>
    <w:rsid w:val="00B54CD7"/>
    <w:rPr>
      <w:i/>
      <w:iCs/>
      <w:color w:val="808080" w:themeColor="text1" w:themeTint="7F"/>
    </w:rPr>
  </w:style>
  <w:style w:type="character" w:customStyle="1" w:styleId="databold1">
    <w:name w:val="data_bold1"/>
    <w:rsid w:val="001560D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522F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4E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4E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4E9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B7C9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C9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7C9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7C9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85D99"/>
    <w:rPr>
      <w:color w:val="0000FF"/>
      <w:u w:val="single"/>
    </w:rPr>
  </w:style>
  <w:style w:type="character" w:customStyle="1" w:styleId="label">
    <w:name w:val="label"/>
    <w:basedOn w:val="DefaultParagraphFont"/>
    <w:rsid w:val="00185D99"/>
  </w:style>
  <w:style w:type="character" w:customStyle="1" w:styleId="apple-converted-space">
    <w:name w:val="apple-converted-space"/>
    <w:basedOn w:val="DefaultParagraphFont"/>
    <w:rsid w:val="00185D99"/>
  </w:style>
  <w:style w:type="character" w:customStyle="1" w:styleId="databold">
    <w:name w:val="data_bold"/>
    <w:basedOn w:val="DefaultParagraphFont"/>
    <w:rsid w:val="00185D99"/>
  </w:style>
  <w:style w:type="character" w:customStyle="1" w:styleId="hithilite">
    <w:name w:val="hithilite"/>
    <w:basedOn w:val="DefaultParagraphFont"/>
    <w:rsid w:val="002E4509"/>
  </w:style>
  <w:style w:type="paragraph" w:customStyle="1" w:styleId="frfield">
    <w:name w:val="fr_field"/>
    <w:basedOn w:val="Normal"/>
    <w:rsid w:val="002E4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2E4509"/>
  </w:style>
  <w:style w:type="paragraph" w:customStyle="1" w:styleId="sourcetitle">
    <w:name w:val="sourcetitle"/>
    <w:basedOn w:val="Normal"/>
    <w:rsid w:val="002E4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text">
    <w:name w:val="*Reference text"/>
    <w:basedOn w:val="Normal"/>
    <w:qFormat/>
    <w:rsid w:val="00D85D63"/>
    <w:pPr>
      <w:spacing w:after="240" w:line="240" w:lineRule="auto"/>
      <w:ind w:left="403" w:hanging="403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ody">
    <w:name w:val="Body"/>
    <w:rsid w:val="008353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A73A08"/>
  </w:style>
  <w:style w:type="character" w:styleId="FollowedHyperlink">
    <w:name w:val="FollowedHyperlink"/>
    <w:basedOn w:val="DefaultParagraphFont"/>
    <w:uiPriority w:val="99"/>
    <w:semiHidden/>
    <w:unhideWhenUsed/>
    <w:rsid w:val="00497DC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8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9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7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8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119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587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683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4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97E55-A253-6D4C-AD6B-9BCE06E37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4</Pages>
  <Words>828</Words>
  <Characters>4726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</dc:creator>
  <cp:lastModifiedBy>I MAC 20</cp:lastModifiedBy>
  <cp:revision>12</cp:revision>
  <cp:lastPrinted>2015-11-02T09:46:00Z</cp:lastPrinted>
  <dcterms:created xsi:type="dcterms:W3CDTF">2016-03-09T14:03:00Z</dcterms:created>
  <dcterms:modified xsi:type="dcterms:W3CDTF">2016-06-19T07:19:00Z</dcterms:modified>
</cp:coreProperties>
</file>